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8D647" w14:textId="77777777" w:rsidR="00D947A7" w:rsidRDefault="00D947A7" w:rsidP="00D947A7">
      <w:pPr>
        <w:pStyle w:val="1"/>
        <w:numPr>
          <w:ilvl w:val="0"/>
          <w:numId w:val="0"/>
        </w:numPr>
      </w:pPr>
      <w:r>
        <w:t>Appendix</w:t>
      </w:r>
    </w:p>
    <w:p w14:paraId="25A168BE" w14:textId="04A763E1" w:rsidR="00D947A7" w:rsidRPr="002B10C3" w:rsidRDefault="00D947A7" w:rsidP="00D947A7">
      <w:pPr>
        <w:pStyle w:val="af"/>
        <w:keepNext/>
        <w:ind w:firstLineChars="0" w:firstLine="0"/>
        <w:jc w:val="center"/>
        <w:rPr>
          <w:rFonts w:ascii="Times New Roman" w:eastAsia="宋体" w:hAnsi="Times New Roman" w:cs="Times New Roman"/>
          <w:color w:val="000000"/>
          <w:kern w:val="0"/>
        </w:rPr>
      </w:pPr>
      <w:r>
        <w:rPr>
          <w:rFonts w:ascii="Times New Roman" w:eastAsia="宋体" w:hAnsi="Times New Roman" w:cs="Times New Roman"/>
          <w:color w:val="000000"/>
          <w:kern w:val="0"/>
        </w:rPr>
        <w:t>Appendix A</w:t>
      </w:r>
      <w:r w:rsidRPr="002B10C3">
        <w:rPr>
          <w:rFonts w:ascii="Times New Roman" w:eastAsia="宋体" w:hAnsi="Times New Roman" w:cs="Times New Roman"/>
          <w:color w:val="000000"/>
          <w:kern w:val="0"/>
        </w:rPr>
        <w:t xml:space="preserve"> Cases of Personal </w:t>
      </w:r>
      <w:r>
        <w:rPr>
          <w:rFonts w:ascii="Times New Roman" w:eastAsia="宋体" w:hAnsi="Times New Roman" w:cs="Times New Roman"/>
          <w:color w:val="000000"/>
          <w:kern w:val="0"/>
        </w:rPr>
        <w:t>Data B</w:t>
      </w:r>
      <w:r>
        <w:rPr>
          <w:rFonts w:ascii="Times New Roman" w:eastAsia="宋体" w:hAnsi="Times New Roman" w:cs="Times New Roman" w:hint="eastAsia"/>
          <w:color w:val="000000"/>
          <w:kern w:val="0"/>
        </w:rPr>
        <w:t>reach</w:t>
      </w:r>
      <w:r w:rsidRPr="002B10C3">
        <w:rPr>
          <w:rFonts w:ascii="Times New Roman" w:eastAsia="宋体" w:hAnsi="Times New Roman" w:cs="Times New Roman"/>
          <w:color w:val="000000"/>
          <w:kern w:val="0"/>
        </w:rPr>
        <w:t xml:space="preserve"> Involved in the Epidemic</w:t>
      </w:r>
      <w:r w:rsidR="00A452C6">
        <w:rPr>
          <w:rFonts w:ascii="Times New Roman" w:eastAsia="宋体" w:hAnsi="Times New Roman" w:cs="Times New Roman"/>
          <w:color w:val="000000"/>
          <w:kern w:val="0"/>
        </w:rPr>
        <w:t>, China, 2019-2022</w:t>
      </w:r>
    </w:p>
    <w:tbl>
      <w:tblPr>
        <w:tblW w:w="9780" w:type="dxa"/>
        <w:jc w:val="center"/>
        <w:tblLayout w:type="fixed"/>
        <w:tblLook w:val="04A0" w:firstRow="1" w:lastRow="0" w:firstColumn="1" w:lastColumn="0" w:noHBand="0" w:noVBand="1"/>
      </w:tblPr>
      <w:tblGrid>
        <w:gridCol w:w="708"/>
        <w:gridCol w:w="1985"/>
        <w:gridCol w:w="3544"/>
        <w:gridCol w:w="3543"/>
      </w:tblGrid>
      <w:tr w:rsidR="00D947A7" w:rsidRPr="00544360" w14:paraId="0CA14F2E" w14:textId="77777777" w:rsidTr="000E61B8">
        <w:trPr>
          <w:trHeight w:val="344"/>
          <w:jc w:val="center"/>
        </w:trPr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3BF9BF" w14:textId="77777777" w:rsidR="00D947A7" w:rsidRPr="002B10C3" w:rsidRDefault="00D947A7" w:rsidP="000E61B8">
            <w:pPr>
              <w:widowControl/>
              <w:ind w:rightChars="-53" w:right="-127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2B10C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mber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DB1E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AF9B8" w14:textId="77777777" w:rsidR="00D947A7" w:rsidRPr="002B10C3" w:rsidRDefault="00D947A7" w:rsidP="000E61B8">
            <w:pPr>
              <w:widowControl/>
              <w:ind w:leftChars="-22" w:left="-53" w:rightChars="-162" w:right="-389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2B10C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stract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F04B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  <w:r w:rsidRPr="002B10C3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l</w:t>
            </w:r>
            <w:r w:rsidRPr="002B10C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est visit dat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54436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om October 29 to October 31, 2022</w:t>
            </w:r>
            <w:r w:rsidRPr="002B10C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D947A7" w:rsidRPr="002B10C3" w14:paraId="70F72644" w14:textId="77777777" w:rsidTr="000E61B8">
        <w:trPr>
          <w:trHeight w:val="560"/>
          <w:jc w:val="center"/>
        </w:trPr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3675AB3" w14:textId="77777777" w:rsidR="00D947A7" w:rsidRPr="002B10C3" w:rsidRDefault="00D947A7" w:rsidP="000E61B8">
            <w:pPr>
              <w:widowControl/>
              <w:spacing w:afterLines="50" w:after="163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0F4757" w14:textId="3774A23B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 Tianzhu County, Guizhou Province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30A4EE" w14:textId="349BD5CC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he list of relevant personnel and their personal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 a certain street involved in the prevention and control of the epidemic situation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340D83" w14:textId="77777777" w:rsidR="00D947A7" w:rsidRPr="002B10C3" w:rsidRDefault="00000000" w:rsidP="000E61B8">
            <w:pPr>
              <w:widowControl/>
              <w:spacing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s://www.sohu.com/a/371775402_674455</w:t>
              </w:r>
            </w:hyperlink>
          </w:p>
        </w:tc>
      </w:tr>
      <w:tr w:rsidR="00D947A7" w:rsidRPr="002B10C3" w14:paraId="1D4931BA" w14:textId="77777777" w:rsidTr="000E61B8">
        <w:trPr>
          <w:trHeight w:val="570"/>
          <w:jc w:val="center"/>
        </w:trPr>
        <w:tc>
          <w:tcPr>
            <w:tcW w:w="708" w:type="dxa"/>
            <w:vAlign w:val="center"/>
          </w:tcPr>
          <w:p w14:paraId="5483EA13" w14:textId="77777777" w:rsidR="00D947A7" w:rsidRPr="002B10C3" w:rsidRDefault="00D947A7" w:rsidP="000E61B8">
            <w:pPr>
              <w:widowControl/>
              <w:spacing w:afterLines="50" w:after="163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3B7BFFB" w14:textId="2F716256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 Zhoushan City, Zhejiang Province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B4CDB4D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 piece 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bout people of Hubei nationality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6E85C7A7" w14:textId="77777777" w:rsidR="00D947A7" w:rsidRPr="002B10C3" w:rsidRDefault="00000000" w:rsidP="000E61B8">
            <w:pPr>
              <w:widowControl/>
              <w:spacing w:afterLines="50" w:after="163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s://www.sohu.com/a/372414508_120214179</w:t>
              </w:r>
            </w:hyperlink>
          </w:p>
        </w:tc>
      </w:tr>
      <w:tr w:rsidR="00D947A7" w:rsidRPr="002B10C3" w14:paraId="50D21454" w14:textId="77777777" w:rsidTr="000E61B8">
        <w:trPr>
          <w:trHeight w:val="560"/>
          <w:jc w:val="center"/>
        </w:trPr>
        <w:tc>
          <w:tcPr>
            <w:tcW w:w="708" w:type="dxa"/>
            <w:vAlign w:val="center"/>
          </w:tcPr>
          <w:p w14:paraId="1C058151" w14:textId="77777777" w:rsidR="00D947A7" w:rsidRPr="002B10C3" w:rsidRDefault="00D947A7" w:rsidP="000E61B8">
            <w:pPr>
              <w:widowControl/>
              <w:spacing w:afterLines="50" w:after="163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A3EC49D" w14:textId="5451266B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t Wenshan People’s Hospital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50979BF" w14:textId="5965CA40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he name, home address, work unit, itinerary, contact person, diagnosis, and treatment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f the confirmed case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079095DE" w14:textId="77777777" w:rsidR="00D947A7" w:rsidRPr="002B10C3" w:rsidRDefault="00000000" w:rsidP="000E61B8">
            <w:pPr>
              <w:widowControl/>
              <w:spacing w:afterLines="50" w:after="163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://www.yn.xinhuanet.com/newscenter/2020-02/08/c_138765428.htm</w:t>
              </w:r>
            </w:hyperlink>
          </w:p>
        </w:tc>
      </w:tr>
      <w:tr w:rsidR="00D947A7" w:rsidRPr="002B10C3" w14:paraId="147FFDB2" w14:textId="77777777" w:rsidTr="000E61B8">
        <w:trPr>
          <w:trHeight w:val="560"/>
          <w:jc w:val="center"/>
        </w:trPr>
        <w:tc>
          <w:tcPr>
            <w:tcW w:w="708" w:type="dxa"/>
            <w:vAlign w:val="center"/>
          </w:tcPr>
          <w:p w14:paraId="2662BA93" w14:textId="77777777" w:rsidR="00D947A7" w:rsidRPr="002B10C3" w:rsidRDefault="00D947A7" w:rsidP="000E61B8">
            <w:pPr>
              <w:widowControl/>
              <w:spacing w:afterLines="50" w:after="163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49C6DFF" w14:textId="3692154C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 Zixi County, Jiangxi Province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034AC3F" w14:textId="310CDC9B" w:rsidR="00D947A7" w:rsidRPr="002B10C3" w:rsidRDefault="00D947A7" w:rsidP="000E61B8">
            <w:pPr>
              <w:widowControl/>
              <w:wordWrap w:val="0"/>
              <w:spacing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he personal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f Chen, a confirmed case of pneumonia, and 29 people in close contact with him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2FC0DA35" w14:textId="77777777" w:rsidR="00D947A7" w:rsidRPr="002B10C3" w:rsidRDefault="00000000" w:rsidP="000E61B8">
            <w:pPr>
              <w:widowControl/>
              <w:spacing w:afterLines="50" w:after="163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s://www.sohu.com/a/370174253_120207595</w:t>
              </w:r>
            </w:hyperlink>
            <w:r w:rsidR="00D947A7"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947A7" w:rsidRPr="002B10C3" w14:paraId="3738FB7A" w14:textId="77777777" w:rsidTr="000E61B8">
        <w:trPr>
          <w:trHeight w:val="570"/>
          <w:jc w:val="center"/>
        </w:trPr>
        <w:tc>
          <w:tcPr>
            <w:tcW w:w="708" w:type="dxa"/>
            <w:vAlign w:val="center"/>
          </w:tcPr>
          <w:p w14:paraId="0D34525C" w14:textId="77777777" w:rsidR="00D947A7" w:rsidRPr="002B10C3" w:rsidRDefault="00D947A7" w:rsidP="000E61B8">
            <w:pPr>
              <w:widowControl/>
              <w:spacing w:afterLines="50" w:after="163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B484BD8" w14:textId="6708AC26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 Yiyang City, Hunan Province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F926EB2" w14:textId="5577FA9A" w:rsidR="00D947A7" w:rsidRPr="002B10C3" w:rsidRDefault="00D947A7" w:rsidP="000E61B8">
            <w:pPr>
              <w:widowControl/>
              <w:wordWrap w:val="0"/>
              <w:spacing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he personal privacy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f 11 people, including Zhang and his relatives, in the investigation report of pneumonia cases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7FAD523D" w14:textId="77777777" w:rsidR="00D947A7" w:rsidRPr="002B10C3" w:rsidRDefault="00D947A7" w:rsidP="000E61B8">
            <w:pPr>
              <w:widowControl/>
              <w:spacing w:afterLines="50" w:after="163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Style w:val="af6"/>
                <w:rFonts w:ascii="Times New Roman" w:hAnsi="Times New Roman" w:cs="Times New Roman"/>
                <w:kern w:val="0"/>
                <w:sz w:val="20"/>
                <w:szCs w:val="20"/>
              </w:rPr>
              <w:t>https://baijiahao.baidu.com/s?id=1734378315739534917&amp;wfr=spider&amp;for=pc</w:t>
            </w:r>
            <w:r w:rsidRPr="002B10C3">
              <w:rPr>
                <w:rStyle w:val="af6"/>
                <w:rFonts w:ascii="Times New Roman" w:hAnsi="Times New Roman" w:cs="Times New Roman"/>
              </w:rPr>
              <w:t xml:space="preserve"> </w:t>
            </w:r>
          </w:p>
        </w:tc>
      </w:tr>
      <w:tr w:rsidR="00D947A7" w:rsidRPr="002B10C3" w14:paraId="777C5877" w14:textId="77777777" w:rsidTr="000E61B8">
        <w:trPr>
          <w:trHeight w:val="560"/>
          <w:jc w:val="center"/>
        </w:trPr>
        <w:tc>
          <w:tcPr>
            <w:tcW w:w="708" w:type="dxa"/>
            <w:vAlign w:val="center"/>
          </w:tcPr>
          <w:p w14:paraId="201440FA" w14:textId="77777777" w:rsidR="00D947A7" w:rsidRPr="002B10C3" w:rsidRDefault="00D947A7" w:rsidP="000E61B8">
            <w:pPr>
              <w:widowControl/>
              <w:spacing w:afterLines="50" w:after="163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0D7F80" w14:textId="5537951E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 a community in Guangming District of Shenzhen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4E132AE" w14:textId="03281CCE" w:rsidR="00D947A7" w:rsidRPr="002B10C3" w:rsidRDefault="00D947A7" w:rsidP="000E61B8">
            <w:pPr>
              <w:widowControl/>
              <w:wordWrap w:val="0"/>
              <w:spacing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ommunity residents' names, ID numbers, addresses</w:t>
            </w: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e</w:t>
            </w: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phone numbers, etc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5E622D9A" w14:textId="77777777" w:rsidR="00D947A7" w:rsidRPr="002B10C3" w:rsidRDefault="00000000" w:rsidP="000E61B8">
            <w:pPr>
              <w:widowControl/>
              <w:spacing w:afterLines="50" w:after="163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://www.sznews.com/news/content/2020-02/16/content_22868735.htm</w:t>
              </w:r>
            </w:hyperlink>
            <w:r w:rsidR="00D947A7"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947A7" w:rsidRPr="002B10C3" w14:paraId="1827D14E" w14:textId="77777777" w:rsidTr="000E61B8">
        <w:trPr>
          <w:trHeight w:val="560"/>
          <w:jc w:val="center"/>
        </w:trPr>
        <w:tc>
          <w:tcPr>
            <w:tcW w:w="708" w:type="dxa"/>
            <w:vAlign w:val="center"/>
          </w:tcPr>
          <w:p w14:paraId="785AC02B" w14:textId="77777777" w:rsidR="00D947A7" w:rsidRPr="002B10C3" w:rsidRDefault="00D947A7" w:rsidP="000E61B8">
            <w:pPr>
              <w:widowControl/>
              <w:spacing w:afterLines="50" w:after="163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8B2409" w14:textId="211F6E5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 Qingdao, Shandong Province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0F25533" w14:textId="77777777" w:rsidR="00D947A7" w:rsidRPr="002B10C3" w:rsidRDefault="00D947A7" w:rsidP="000E61B8">
            <w:pPr>
              <w:widowControl/>
              <w:wordWrap w:val="0"/>
              <w:spacing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ersonal identity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such as names, addresses, contact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and ID card numbers of more than 6000 people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3BBB3688" w14:textId="77777777" w:rsidR="00D947A7" w:rsidRPr="002B10C3" w:rsidRDefault="00000000" w:rsidP="000E61B8">
            <w:pPr>
              <w:widowControl/>
              <w:spacing w:afterLines="50" w:after="163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://www.xinhuanet.com/2020-04/19/c_1125877355.htm</w:t>
              </w:r>
            </w:hyperlink>
            <w:r w:rsidR="00D947A7"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947A7" w:rsidRPr="002B10C3" w14:paraId="2B44A43F" w14:textId="77777777" w:rsidTr="000E61B8">
        <w:trPr>
          <w:trHeight w:val="560"/>
          <w:jc w:val="center"/>
        </w:trPr>
        <w:tc>
          <w:tcPr>
            <w:tcW w:w="708" w:type="dxa"/>
            <w:vAlign w:val="center"/>
          </w:tcPr>
          <w:p w14:paraId="4A956544" w14:textId="77777777" w:rsidR="00D947A7" w:rsidRPr="002B10C3" w:rsidRDefault="00D947A7" w:rsidP="000E61B8">
            <w:pPr>
              <w:widowControl/>
              <w:spacing w:afterLines="50" w:after="163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05AC9ED" w14:textId="1248E588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 Yanjiao City, Hebei </w:t>
            </w: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ro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ince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6017C57" w14:textId="34E5BD6A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he personal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whereabouts, and health status of the three members of Zhang's family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520BD704" w14:textId="77777777" w:rsidR="00D947A7" w:rsidRPr="002B10C3" w:rsidRDefault="00000000" w:rsidP="000E61B8">
            <w:pPr>
              <w:widowControl/>
              <w:spacing w:afterLines="50" w:after="163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4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s://www.sohu.com/a/403068172_161795?_trans_=000014_sgss_sgnbaxw</w:t>
              </w:r>
            </w:hyperlink>
            <w:r w:rsidR="00D947A7"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D947A7" w:rsidRPr="002B10C3" w14:paraId="63575806" w14:textId="77777777" w:rsidTr="000E61B8">
        <w:trPr>
          <w:trHeight w:val="560"/>
          <w:jc w:val="center"/>
        </w:trPr>
        <w:tc>
          <w:tcPr>
            <w:tcW w:w="708" w:type="dxa"/>
            <w:vAlign w:val="center"/>
          </w:tcPr>
          <w:p w14:paraId="035DDF08" w14:textId="77777777" w:rsidR="00D947A7" w:rsidRPr="002B10C3" w:rsidRDefault="00D947A7" w:rsidP="000E61B8">
            <w:pPr>
              <w:widowControl/>
              <w:spacing w:afterLines="50" w:after="163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41D6BA" w14:textId="657DAC06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 Ordos City, Inner Mongolia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FD7667A" w14:textId="6CA05649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he personal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f the personnel involved in the investigation of the epidemic situation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1583260C" w14:textId="77777777" w:rsidR="00D947A7" w:rsidRPr="002B10C3" w:rsidRDefault="00000000" w:rsidP="000E61B8">
            <w:pPr>
              <w:widowControl/>
              <w:wordWrap w:val="0"/>
              <w:spacing w:afterLines="50" w:after="163"/>
              <w:ind w:rightChars="-43" w:right="-103" w:firstLineChars="0" w:firstLine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5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://www.nmg.xinhuanet.com/xwzx/2020-02/06/c_1125535156.htm</w:t>
              </w:r>
            </w:hyperlink>
          </w:p>
        </w:tc>
      </w:tr>
      <w:tr w:rsidR="00D947A7" w:rsidRPr="002B10C3" w14:paraId="261FB779" w14:textId="77777777" w:rsidTr="000E61B8">
        <w:trPr>
          <w:trHeight w:val="560"/>
          <w:jc w:val="center"/>
        </w:trPr>
        <w:tc>
          <w:tcPr>
            <w:tcW w:w="708" w:type="dxa"/>
            <w:vAlign w:val="center"/>
          </w:tcPr>
          <w:p w14:paraId="28D8CAD4" w14:textId="77777777" w:rsidR="00D947A7" w:rsidRPr="002B10C3" w:rsidRDefault="00D947A7" w:rsidP="000E61B8">
            <w:pPr>
              <w:widowControl/>
              <w:spacing w:afterLines="50" w:after="163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1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E9E908" w14:textId="378873A5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 Linfen City, Shanxi Province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B9D8C5B" w14:textId="5E1B2A00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he personal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f 35 close contacts, such as their names, identity numbers, home addresses, and so on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161E5E98" w14:textId="77777777" w:rsidR="00D947A7" w:rsidRPr="002B10C3" w:rsidRDefault="00000000" w:rsidP="000E61B8">
            <w:pPr>
              <w:widowControl/>
              <w:wordWrap w:val="0"/>
              <w:spacing w:afterLines="50" w:after="163"/>
              <w:ind w:rightChars="-43" w:right="-103" w:firstLineChars="0" w:firstLine="0"/>
              <w:jc w:val="left"/>
              <w:rPr>
                <w:rFonts w:ascii="Times New Roman" w:hAnsi="Times New Roman" w:cs="Times New Roman"/>
              </w:rPr>
            </w:pPr>
            <w:hyperlink r:id="rId16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s://www.sohu.com/a/370180920_255783</w:t>
              </w:r>
            </w:hyperlink>
            <w:r w:rsidR="00D947A7"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947A7" w:rsidRPr="002B10C3" w14:paraId="4711E56D" w14:textId="77777777" w:rsidTr="000E61B8">
        <w:trPr>
          <w:trHeight w:val="560"/>
          <w:jc w:val="center"/>
        </w:trPr>
        <w:tc>
          <w:tcPr>
            <w:tcW w:w="708" w:type="dxa"/>
            <w:vAlign w:val="center"/>
          </w:tcPr>
          <w:p w14:paraId="29CE7706" w14:textId="77777777" w:rsidR="00D947A7" w:rsidRPr="002B10C3" w:rsidRDefault="00D947A7" w:rsidP="000E61B8">
            <w:pPr>
              <w:widowControl/>
              <w:spacing w:afterLines="50" w:after="163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B8E164" w14:textId="3B5BE25F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 Ningbo City, Zhejiang Province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FABACB7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he personal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f the confirmed patient Sun and his relatives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780DDE31" w14:textId="77777777" w:rsidR="00D947A7" w:rsidRPr="002B10C3" w:rsidRDefault="00000000" w:rsidP="000E61B8">
            <w:pPr>
              <w:widowControl/>
              <w:spacing w:afterLines="50" w:after="163"/>
              <w:ind w:rightChars="-43" w:right="-103" w:firstLineChars="0" w:firstLine="0"/>
              <w:jc w:val="left"/>
              <w:rPr>
                <w:rFonts w:ascii="Times New Roman" w:hAnsi="Times New Roman" w:cs="Times New Roman"/>
              </w:rPr>
            </w:pPr>
            <w:hyperlink r:id="rId17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s://www.sohu.com/a/375306309_260616</w:t>
              </w:r>
            </w:hyperlink>
          </w:p>
        </w:tc>
      </w:tr>
      <w:tr w:rsidR="00D947A7" w:rsidRPr="002B10C3" w14:paraId="134AB697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149B6888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05EC65" w14:textId="07D4E2A3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 Liangshan Prefecture, Sichuan Province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34AA100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he personal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f COVID-19's epidemic prevention personnel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410F73B0" w14:textId="77777777" w:rsidR="00D947A7" w:rsidRPr="002B10C3" w:rsidRDefault="00000000" w:rsidP="000E61B8">
            <w:pPr>
              <w:widowControl/>
              <w:ind w:rightChars="-105" w:right="-252" w:firstLineChars="0" w:firstLine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8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s://www.sohu.com/a/371846729_116237</w:t>
              </w:r>
            </w:hyperlink>
          </w:p>
          <w:p w14:paraId="08D5F5FE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47A7" w:rsidRPr="002B10C3" w14:paraId="276A61CE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344B83DE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1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0E9A4A" w14:textId="6C7426AA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hengdu Epidemic Prevention and Control Work Scheduling Meeting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B41DD07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he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pidemic prevention and control work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ta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08C92EB6" w14:textId="77777777" w:rsidR="00D947A7" w:rsidRPr="002B10C3" w:rsidRDefault="00000000" w:rsidP="000E61B8">
            <w:pPr>
              <w:widowControl/>
              <w:ind w:rightChars="-105" w:right="-252" w:firstLineChars="0" w:firstLine="0"/>
              <w:jc w:val="left"/>
              <w:rPr>
                <w:rStyle w:val="af6"/>
                <w:rFonts w:ascii="Times New Roman" w:hAnsi="Times New Roman" w:cs="Times New Roman"/>
                <w:sz w:val="20"/>
                <w:szCs w:val="20"/>
              </w:rPr>
            </w:pPr>
            <w:hyperlink r:id="rId19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s://www.163.com/dy/article/HHPEMQA30511BI8B.html</w:t>
              </w:r>
            </w:hyperlink>
          </w:p>
          <w:p w14:paraId="2911B570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D947A7" w:rsidRPr="002B10C3" w14:paraId="305A2CE1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3736E6B1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1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3CD962" w14:textId="6D70308F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Yibin City,  Changning Province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96C7093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he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pidemic prevention and control work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ta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6027876D" w14:textId="77777777" w:rsidR="00D947A7" w:rsidRPr="002B10C3" w:rsidRDefault="00000000" w:rsidP="000E61B8">
            <w:pPr>
              <w:widowControl/>
              <w:ind w:rightChars="-105" w:right="-252" w:firstLineChars="0" w:firstLine="0"/>
              <w:jc w:val="left"/>
              <w:rPr>
                <w:rStyle w:val="af6"/>
                <w:rFonts w:ascii="Times New Roman" w:hAnsi="Times New Roman" w:cs="Times New Roman"/>
                <w:sz w:val="20"/>
                <w:szCs w:val="20"/>
              </w:rPr>
            </w:pPr>
            <w:hyperlink r:id="rId20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s://m.thepaper.cn/baijiahao_20007083</w:t>
              </w:r>
            </w:hyperlink>
          </w:p>
          <w:p w14:paraId="67833A23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D947A7" w:rsidRPr="002B10C3" w14:paraId="16FBBC91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0E787741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839EFA" w14:textId="230F7442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t a hospital in Hangzhou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A76B6A8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he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ersonal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f asymptomatic infected patients in an epidemiological investigation 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174A4312" w14:textId="77777777" w:rsidR="00D947A7" w:rsidRPr="002B10C3" w:rsidRDefault="00000000" w:rsidP="000E61B8">
            <w:pPr>
              <w:widowControl/>
              <w:ind w:rightChars="-105" w:right="-252" w:firstLineChars="0" w:firstLine="0"/>
              <w:jc w:val="left"/>
              <w:rPr>
                <w:rFonts w:ascii="Times New Roman" w:hAnsi="Times New Roman" w:cs="Times New Roman"/>
                <w:color w:val="0563C1" w:themeColor="hyperlink"/>
                <w:sz w:val="20"/>
                <w:szCs w:val="20"/>
                <w:u w:val="single"/>
              </w:rPr>
            </w:pPr>
            <w:hyperlink r:id="rId21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s://mp.weixin.qq.com/s?__biz=MjM5NDkzNDU4Ng==&amp;mid=2649982862&amp;idx=8&amp;sn=1f9cca7f74998734a8accf10bf544ae1&amp;chksm=be871ddb89f094cd67713128006eaf4913e07a55722eccc47e38e95a25082116f102e07ab21e&amp;scene=27</w:t>
              </w:r>
            </w:hyperlink>
          </w:p>
        </w:tc>
      </w:tr>
      <w:tr w:rsidR="00D947A7" w:rsidRPr="002B10C3" w14:paraId="74933CB5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527DD4E6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05D6DAC" w14:textId="4DAA8774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t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 aviation security company in Beijing 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B452B76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he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pidemiological investigation of patient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07A12EC1" w14:textId="77777777" w:rsidR="00D947A7" w:rsidRPr="002B10C3" w:rsidRDefault="00000000" w:rsidP="000E61B8">
            <w:pPr>
              <w:widowControl/>
              <w:ind w:rightChars="-105" w:right="-252" w:firstLineChars="0" w:firstLine="0"/>
              <w:jc w:val="left"/>
              <w:rPr>
                <w:rStyle w:val="af6"/>
                <w:rFonts w:ascii="Times New Roman" w:hAnsi="Times New Roman" w:cs="Times New Roman"/>
                <w:sz w:val="20"/>
                <w:szCs w:val="20"/>
              </w:rPr>
            </w:pPr>
            <w:hyperlink r:id="rId22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s://mp.weixin.qq.com/s?__biz=MjM5NDkzNDU4Ng==&amp;mid=2649982862&amp;idx=8&amp;sn=1f9cca7f74998734a8accf10bf544ae1&amp;chksm=be871ddb89f094cd67713128006eaf4913e07a55722eccc47e38e95a25082116f102e07ab21e&amp;scene=27</w:t>
              </w:r>
            </w:hyperlink>
          </w:p>
          <w:p w14:paraId="4D8B5045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D947A7" w:rsidRPr="002B10C3" w14:paraId="6C3084FD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4F8CDD32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A0EA14D" w14:textId="09AA51F0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t CDC of a county in Shanxi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E4EF484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he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pidemiological investigation of patient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46075B39" w14:textId="77777777" w:rsidR="00D947A7" w:rsidRPr="002B10C3" w:rsidRDefault="00000000" w:rsidP="000E61B8">
            <w:pPr>
              <w:widowControl/>
              <w:ind w:rightChars="-105" w:right="-252" w:firstLineChars="0" w:firstLine="0"/>
              <w:jc w:val="left"/>
              <w:rPr>
                <w:rStyle w:val="af6"/>
                <w:rFonts w:ascii="Times New Roman" w:hAnsi="Times New Roman" w:cs="Times New Roman"/>
                <w:sz w:val="20"/>
                <w:szCs w:val="20"/>
              </w:rPr>
            </w:pPr>
            <w:hyperlink r:id="rId23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s://mp.weixin.qq.com/s?__biz=MjM5NDkzNDU4Ng==&amp;mid=2649982862&amp;idx=8&amp;sn=1f9cca7f74998734a8accf10bf544ae1&amp;chksm=be871ddb89f094cd67713128006eaf4913e07a55722eccc47e38e95a25082116f102e07ab21e&amp;scene=27</w:t>
              </w:r>
            </w:hyperlink>
          </w:p>
          <w:p w14:paraId="2343696F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D947A7" w:rsidRPr="002B10C3" w14:paraId="391E5A03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1C6ACA8F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E9921C" w14:textId="7B73A573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 Dashiqiao City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69724EB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he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lectronic files of epidemic prevention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including personal ID numbers of citizens, home addresses, and other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4F704906" w14:textId="77777777" w:rsidR="00D947A7" w:rsidRPr="002B10C3" w:rsidRDefault="00000000" w:rsidP="000E61B8">
            <w:pPr>
              <w:widowControl/>
              <w:ind w:rightChars="-105" w:right="-252" w:firstLineChars="0" w:firstLine="0"/>
              <w:jc w:val="left"/>
              <w:rPr>
                <w:rStyle w:val="af6"/>
                <w:rFonts w:ascii="Times New Roman" w:hAnsi="Times New Roman" w:cs="Times New Roman"/>
                <w:sz w:val="20"/>
                <w:szCs w:val="20"/>
              </w:rPr>
            </w:pPr>
            <w:hyperlink r:id="rId24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s://baijiahao.baidu.com/s?id=1732532984510333719&amp;wfr=spider&amp;for=pc</w:t>
              </w:r>
            </w:hyperlink>
          </w:p>
          <w:p w14:paraId="21AE5C79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D947A7" w:rsidRPr="002B10C3" w14:paraId="61E3C627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5C6FE693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ED8C2A" w14:textId="593A65A0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Jishou City, Hunan Province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326FD46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he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pidemic prevention and control delivery list </w:t>
            </w:r>
            <w:r w:rsidRPr="002B10C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 Jishou City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39CF545A" w14:textId="77777777" w:rsidR="00D947A7" w:rsidRPr="002B10C3" w:rsidRDefault="00000000" w:rsidP="000E61B8">
            <w:pPr>
              <w:widowControl/>
              <w:ind w:rightChars="-105" w:right="-252" w:firstLineChars="0" w:firstLine="0"/>
              <w:jc w:val="left"/>
              <w:rPr>
                <w:rFonts w:ascii="Times New Roman" w:hAnsi="Times New Roman" w:cs="Times New Roman"/>
              </w:rPr>
            </w:pPr>
            <w:hyperlink r:id="rId25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s://www.thepaper.cn/newsDetail_forward_20266780</w:t>
              </w:r>
            </w:hyperlink>
          </w:p>
        </w:tc>
      </w:tr>
      <w:tr w:rsidR="00D947A7" w:rsidRPr="002B10C3" w14:paraId="258A150C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7A35AE9D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78C52D" w14:textId="76995A8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t a certain CDC of  Nandan county in Guangxi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C315133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he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work materials related to the prevention and control of the new coronavirus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1B04E320" w14:textId="77777777" w:rsidR="00D947A7" w:rsidRPr="002B10C3" w:rsidRDefault="00000000" w:rsidP="000E61B8">
            <w:pPr>
              <w:widowControl/>
              <w:ind w:rightChars="-105" w:right="-252" w:firstLineChars="0" w:firstLine="0"/>
              <w:jc w:val="left"/>
              <w:rPr>
                <w:rFonts w:ascii="Times New Roman" w:hAnsi="Times New Roman" w:cs="Times New Roman"/>
              </w:rPr>
            </w:pPr>
            <w:hyperlink r:id="rId26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s://www.thepaper.cn/newsDetail_forward_20266780</w:t>
              </w:r>
            </w:hyperlink>
          </w:p>
        </w:tc>
      </w:tr>
      <w:tr w:rsidR="00D947A7" w:rsidRPr="002B10C3" w14:paraId="1B75D370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3D563FB5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0D6CE22" w14:textId="5EAAD3BE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t a certain CDC of Liujiang district in Guangxi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BAEBDDA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he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ontent involving confidential investigation reports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39B62352" w14:textId="77777777" w:rsidR="00D947A7" w:rsidRPr="002B10C3" w:rsidRDefault="00000000" w:rsidP="000E61B8">
            <w:pPr>
              <w:widowControl/>
              <w:ind w:rightChars="-105" w:right="-252" w:firstLineChars="0" w:firstLine="0"/>
              <w:jc w:val="left"/>
              <w:rPr>
                <w:rFonts w:ascii="Times New Roman" w:hAnsi="Times New Roman" w:cs="Times New Roman"/>
              </w:rPr>
            </w:pPr>
            <w:hyperlink r:id="rId27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s://www.thepaper.cn/newsDetail_forward_20266780</w:t>
              </w:r>
            </w:hyperlink>
          </w:p>
        </w:tc>
      </w:tr>
      <w:tr w:rsidR="00D947A7" w:rsidRPr="002B10C3" w14:paraId="2A1A811D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123D3094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7D5CC8" w14:textId="7AB65FC8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t Fuchuan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unty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eople’s Hospital in Guangxi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45D3547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ivulged the 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rivacy of persons involved in the epidemic (patient medical records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36D1CFB7" w14:textId="77777777" w:rsidR="00D947A7" w:rsidRPr="002B10C3" w:rsidRDefault="00000000" w:rsidP="000E61B8">
            <w:pPr>
              <w:widowControl/>
              <w:ind w:rightChars="-105" w:right="-252" w:firstLineChars="0" w:firstLine="0"/>
              <w:jc w:val="left"/>
              <w:rPr>
                <w:rFonts w:ascii="Times New Roman" w:hAnsi="Times New Roman" w:cs="Times New Roman"/>
              </w:rPr>
            </w:pPr>
            <w:hyperlink r:id="rId28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s://www.thepaper.cn/newsDetail_forward_20266780</w:t>
              </w:r>
            </w:hyperlink>
          </w:p>
        </w:tc>
      </w:tr>
      <w:tr w:rsidR="00D947A7" w:rsidRPr="002B10C3" w14:paraId="7A3DAC2F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55D80303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F85CE2" w14:textId="37274D1A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Zhongshan County, Guangxi Province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5103F4B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he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ocuments containing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n people returning to or passing through Guangxi from Hubei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5B58D704" w14:textId="77777777" w:rsidR="00D947A7" w:rsidRPr="002B10C3" w:rsidRDefault="00000000" w:rsidP="000E61B8">
            <w:pPr>
              <w:widowControl/>
              <w:ind w:rightChars="-105" w:right="-252" w:firstLineChars="0" w:firstLine="0"/>
              <w:jc w:val="left"/>
              <w:rPr>
                <w:rFonts w:ascii="Times New Roman" w:hAnsi="Times New Roman" w:cs="Times New Roman"/>
              </w:rPr>
            </w:pPr>
            <w:hyperlink r:id="rId29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s://www.thepaper.cn/newsDetail_forward_20266780</w:t>
              </w:r>
            </w:hyperlink>
          </w:p>
        </w:tc>
      </w:tr>
      <w:tr w:rsidR="00D947A7" w:rsidRPr="002B10C3" w14:paraId="59805C4F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2B039152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2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EAAF36" w14:textId="320D70C0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Wuda District of Nei Monggol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0507BD7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ersonal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f close contacts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6AABBD0C" w14:textId="77777777" w:rsidR="00D947A7" w:rsidRPr="002B10C3" w:rsidRDefault="00000000" w:rsidP="000E61B8">
            <w:pPr>
              <w:widowControl/>
              <w:ind w:rightChars="-105" w:right="-252" w:firstLineChars="0" w:firstLine="0"/>
              <w:jc w:val="left"/>
              <w:rPr>
                <w:rFonts w:ascii="Times New Roman" w:hAnsi="Times New Roman" w:cs="Times New Roman"/>
              </w:rPr>
            </w:pPr>
            <w:hyperlink r:id="rId30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s://www.thepaper.cn/newsDetail_forward_20266780</w:t>
              </w:r>
            </w:hyperlink>
          </w:p>
        </w:tc>
      </w:tr>
      <w:tr w:rsidR="00D947A7" w:rsidRPr="002B10C3" w14:paraId="38E077D9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2C623292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C2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3AC5C8" w14:textId="6FF39BB2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ailin City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FC27315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ersonal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ch as the names, identity card numbers, telephone numbers, and home addresses of 9 epidemic-related close contacts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21C5B5E9" w14:textId="77777777" w:rsidR="00D947A7" w:rsidRPr="002B10C3" w:rsidRDefault="00000000" w:rsidP="000E61B8">
            <w:pPr>
              <w:widowControl/>
              <w:ind w:rightChars="-105" w:right="-252" w:firstLineChars="0" w:firstLine="0"/>
              <w:jc w:val="left"/>
              <w:rPr>
                <w:rFonts w:ascii="Times New Roman" w:hAnsi="Times New Roman" w:cs="Times New Roman"/>
              </w:rPr>
            </w:pPr>
            <w:hyperlink r:id="rId31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s://baijiahao.baidu.com/s?id=1730438703483824899&amp;wfr=spider&amp;for=pc</w:t>
              </w:r>
            </w:hyperlink>
          </w:p>
        </w:tc>
      </w:tr>
      <w:tr w:rsidR="00D947A7" w:rsidRPr="002B10C3" w14:paraId="4EE0353E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16628F42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1E9F22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ul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 incident in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henyang City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7CBB21E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ersonal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f close contacts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3C7D0FC7" w14:textId="77777777" w:rsidR="00D947A7" w:rsidRPr="002B10C3" w:rsidRDefault="00000000" w:rsidP="000E61B8">
            <w:pPr>
              <w:widowControl/>
              <w:ind w:rightChars="-105" w:right="-252" w:firstLineChars="0" w:firstLine="0"/>
              <w:jc w:val="left"/>
              <w:rPr>
                <w:rStyle w:val="af6"/>
                <w:rFonts w:ascii="Times New Roman" w:hAnsi="Times New Roman" w:cs="Times New Roman"/>
                <w:sz w:val="20"/>
                <w:szCs w:val="20"/>
              </w:rPr>
            </w:pPr>
            <w:hyperlink r:id="rId32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s://baijiahao.baidu.com/s?id=1728100245577138140&amp;wfr=spider&amp;for=pc</w:t>
              </w:r>
            </w:hyperlink>
          </w:p>
          <w:p w14:paraId="24D307D5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D947A7" w:rsidRPr="002B10C3" w14:paraId="58D2261C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0A677494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DEFF834" w14:textId="3FD09109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uilin City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A11C3B3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ensitive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f epidemic personnel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568D7794" w14:textId="77777777" w:rsidR="00D947A7" w:rsidRPr="002B10C3" w:rsidRDefault="00000000" w:rsidP="000E61B8">
            <w:pPr>
              <w:widowControl/>
              <w:ind w:rightChars="-105" w:right="-252" w:firstLineChars="0" w:firstLine="0"/>
              <w:jc w:val="left"/>
              <w:rPr>
                <w:rStyle w:val="af6"/>
                <w:rFonts w:ascii="Times New Roman" w:hAnsi="Times New Roman" w:cs="Times New Roman"/>
                <w:sz w:val="20"/>
                <w:szCs w:val="20"/>
              </w:rPr>
            </w:pPr>
            <w:hyperlink r:id="rId33" w:history="1">
              <w:r w:rsidR="00D947A7" w:rsidRPr="002B10C3">
                <w:rPr>
                  <w:rStyle w:val="af6"/>
                  <w:rFonts w:ascii="Times New Roman" w:hAnsi="Times New Roman" w:cs="Times New Roman"/>
                  <w:kern w:val="0"/>
                  <w:sz w:val="20"/>
                  <w:szCs w:val="20"/>
                </w:rPr>
                <w:t>http://k.sina.com.cn/article_5943880432_162486af0001011atl.html</w:t>
              </w:r>
            </w:hyperlink>
          </w:p>
          <w:p w14:paraId="0C314289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D947A7" w:rsidRPr="002B10C3" w14:paraId="62F8CC32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110CDDB0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5A1506D" w14:textId="4EAEAE73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Lianyuan City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89734E0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he personal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f new coronavirus infections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2BD42F99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Style w:val="af6"/>
                <w:rFonts w:ascii="Times New Roman" w:hAnsi="Times New Roman" w:cs="Times New Roman"/>
                <w:sz w:val="20"/>
                <w:szCs w:val="20"/>
              </w:rPr>
            </w:pPr>
            <w:r w:rsidRPr="002B10C3">
              <w:rPr>
                <w:rStyle w:val="af6"/>
                <w:rFonts w:ascii="Times New Roman" w:hAnsi="Times New Roman" w:cs="Times New Roman"/>
                <w:kern w:val="0"/>
                <w:sz w:val="20"/>
                <w:szCs w:val="20"/>
              </w:rPr>
              <w:t>https://cj.sina.com.cn/articles/view/2675303511/9f75e45701900zbaf</w:t>
            </w:r>
          </w:p>
          <w:p w14:paraId="0632B93B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D947A7" w:rsidRPr="002B10C3" w14:paraId="2EAF7F89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7DBE8A1A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1C515E3" w14:textId="7AA1CB84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ushi County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0E5647B" w14:textId="5327290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n-site epidemiological survey personnel initially formed work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hat was not confirmed and officially released by authoritative departments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0B4C934F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Style w:val="af6"/>
                <w:rFonts w:ascii="Times New Roman" w:hAnsi="Times New Roman" w:cs="Times New Roman"/>
                <w:sz w:val="20"/>
                <w:szCs w:val="20"/>
              </w:rPr>
            </w:pPr>
            <w:r w:rsidRPr="002B10C3">
              <w:rPr>
                <w:rStyle w:val="af6"/>
                <w:rFonts w:ascii="Times New Roman" w:hAnsi="Times New Roman" w:cs="Times New Roman"/>
                <w:kern w:val="0"/>
                <w:sz w:val="20"/>
                <w:szCs w:val="20"/>
              </w:rPr>
              <w:t>https://view.inews.qq.com/a/20220506A05TWN00</w:t>
            </w:r>
          </w:p>
          <w:p w14:paraId="13BC0243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Style w:val="40"/>
                <w:kern w:val="0"/>
                <w:sz w:val="20"/>
                <w:szCs w:val="20"/>
              </w:rPr>
            </w:pPr>
          </w:p>
        </w:tc>
      </w:tr>
      <w:tr w:rsidR="00D947A7" w:rsidRPr="002B10C3" w14:paraId="1D3DDBA4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1DBC7148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5287B5" w14:textId="057E90AD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t a certain unit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 Hangzhou City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62D1F91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he nucleic acid test results of the tested person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7C20DE54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Style w:val="af6"/>
                <w:rFonts w:ascii="Times New Roman" w:hAnsi="Times New Roman" w:cs="Times New Roman"/>
                <w:sz w:val="20"/>
                <w:szCs w:val="20"/>
              </w:rPr>
            </w:pPr>
            <w:r w:rsidRPr="002B10C3">
              <w:rPr>
                <w:rStyle w:val="af6"/>
                <w:rFonts w:ascii="Times New Roman" w:hAnsi="Times New Roman" w:cs="Times New Roman"/>
                <w:kern w:val="0"/>
                <w:sz w:val="20"/>
                <w:szCs w:val="20"/>
              </w:rPr>
              <w:t>https://baijiahao.baidu.com/s?id=1715391762518285550&amp;wfr=spider&amp;for=pc</w:t>
            </w:r>
          </w:p>
          <w:p w14:paraId="13FE48DC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Style w:val="40"/>
                <w:kern w:val="0"/>
                <w:sz w:val="20"/>
                <w:szCs w:val="20"/>
              </w:rPr>
            </w:pPr>
          </w:p>
        </w:tc>
      </w:tr>
      <w:tr w:rsidR="00D947A7" w:rsidRPr="002B10C3" w14:paraId="081C5226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691FF380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CD55F0" w14:textId="66A439E6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Lianyungang City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56682E6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hree internal documents on epidemic prevention and control work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68B8798F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Style w:val="40"/>
                <w:kern w:val="0"/>
                <w:sz w:val="20"/>
                <w:szCs w:val="20"/>
              </w:rPr>
            </w:pPr>
            <w:r w:rsidRPr="002B10C3">
              <w:rPr>
                <w:rStyle w:val="af6"/>
                <w:rFonts w:ascii="Times New Roman" w:hAnsi="Times New Roman" w:cs="Times New Roman"/>
                <w:kern w:val="0"/>
                <w:sz w:val="20"/>
                <w:szCs w:val="20"/>
              </w:rPr>
              <w:t>https://baijiahao.baidu.com/s?id=1727090284705637182&amp;wfr=spider&amp;for=pc</w:t>
            </w:r>
          </w:p>
        </w:tc>
      </w:tr>
      <w:tr w:rsidR="00D947A7" w:rsidRPr="002B10C3" w14:paraId="51491059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41881E32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FB4C51" w14:textId="5E01BABB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f Donghai County Transportation Bureau 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CAB8555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he internal documents involved in the epidemic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6B26F9C6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Style w:val="40"/>
                <w:kern w:val="0"/>
                <w:sz w:val="20"/>
                <w:szCs w:val="20"/>
              </w:rPr>
            </w:pPr>
            <w:r w:rsidRPr="002B10C3">
              <w:rPr>
                <w:rStyle w:val="af6"/>
                <w:rFonts w:ascii="Times New Roman" w:hAnsi="Times New Roman" w:cs="Times New Roman"/>
                <w:kern w:val="0"/>
                <w:sz w:val="20"/>
                <w:szCs w:val="20"/>
              </w:rPr>
              <w:t>https://baijiahao.baidu.com/s?id=1727090284705637182&amp;wfr=spider&amp;for=pc</w:t>
            </w:r>
          </w:p>
        </w:tc>
      </w:tr>
      <w:tr w:rsidR="00D947A7" w:rsidRPr="002B10C3" w14:paraId="0333B998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7B050410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A79E2EF" w14:textId="6987BF89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f Donghai County Telecom Co.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103ADE4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he internal documents involved in the epidemic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0532A6C0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Style w:val="40"/>
                <w:kern w:val="0"/>
                <w:sz w:val="20"/>
                <w:szCs w:val="20"/>
              </w:rPr>
            </w:pPr>
            <w:r w:rsidRPr="002B10C3">
              <w:rPr>
                <w:rStyle w:val="af6"/>
                <w:rFonts w:ascii="Times New Roman" w:hAnsi="Times New Roman" w:cs="Times New Roman"/>
                <w:kern w:val="0"/>
                <w:sz w:val="20"/>
                <w:szCs w:val="20"/>
              </w:rPr>
              <w:t>https://baijiahao.baidu.com/s?id=1727090284705637182&amp;wfr=spider&amp;for=pc</w:t>
            </w:r>
          </w:p>
        </w:tc>
      </w:tr>
      <w:tr w:rsidR="00D947A7" w:rsidRPr="002B10C3" w14:paraId="2938681D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7263B0C6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819178" w14:textId="008177FE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ang County of Baodin City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6B69984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lose contacts initial nuclear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able ( including personnel household address, name, identity card number, telephone number 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262C063E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Style w:val="af6"/>
                <w:rFonts w:ascii="Times New Roman" w:hAnsi="Times New Roman" w:cs="Times New Roman"/>
                <w:sz w:val="20"/>
                <w:szCs w:val="20"/>
              </w:rPr>
            </w:pPr>
            <w:r w:rsidRPr="002B10C3">
              <w:rPr>
                <w:rStyle w:val="af6"/>
                <w:rFonts w:ascii="Times New Roman" w:hAnsi="Times New Roman" w:cs="Times New Roman"/>
                <w:kern w:val="0"/>
                <w:sz w:val="20"/>
                <w:szCs w:val="20"/>
              </w:rPr>
              <w:t>https://baijiahao.baidu.com/s?id=1689205776253453179&amp;wfr=spider&amp;for=pc</w:t>
            </w:r>
          </w:p>
          <w:p w14:paraId="01F82F3A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Style w:val="40"/>
                <w:kern w:val="0"/>
                <w:sz w:val="20"/>
                <w:szCs w:val="20"/>
              </w:rPr>
            </w:pPr>
          </w:p>
        </w:tc>
      </w:tr>
      <w:tr w:rsidR="00D947A7" w:rsidRPr="002B10C3" w14:paraId="5A5C9CEB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73FEE22C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37A753" w14:textId="496CB928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Yanshi City,  Henan Province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61AE003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bout epidemic prevention and control-related personnel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4010AA28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Style w:val="40"/>
                <w:kern w:val="0"/>
                <w:sz w:val="20"/>
                <w:szCs w:val="20"/>
              </w:rPr>
            </w:pPr>
            <w:r w:rsidRPr="002B10C3">
              <w:rPr>
                <w:rStyle w:val="af6"/>
                <w:rFonts w:ascii="Times New Roman" w:hAnsi="Times New Roman" w:cs="Times New Roman"/>
                <w:kern w:val="0"/>
                <w:sz w:val="20"/>
                <w:szCs w:val="20"/>
              </w:rPr>
              <w:t>https://baijiahao.baidu.com/s?id=1688579759875400677&amp;wfr=spider&amp;for=pc</w:t>
            </w:r>
          </w:p>
        </w:tc>
      </w:tr>
      <w:tr w:rsidR="00D947A7" w:rsidRPr="002B10C3" w14:paraId="2F9B85C6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2DFCBBCA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BCF4BF" w14:textId="2D7BB13A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Xibuhe Country of Linlang County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3061E5A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Liang and others’ personal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ta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6CC729CD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Style w:val="40"/>
                <w:kern w:val="0"/>
                <w:sz w:val="20"/>
                <w:szCs w:val="20"/>
              </w:rPr>
            </w:pPr>
            <w:r w:rsidRPr="002B10C3">
              <w:rPr>
                <w:rStyle w:val="af6"/>
                <w:rFonts w:ascii="Times New Roman" w:hAnsi="Times New Roman" w:cs="Times New Roman"/>
                <w:kern w:val="0"/>
                <w:sz w:val="20"/>
                <w:szCs w:val="20"/>
              </w:rPr>
              <w:t>https://baijiahao.baidu.com/s?id=1688579759875400677&amp;wfr=spider&amp;for=pc</w:t>
            </w:r>
          </w:p>
        </w:tc>
      </w:tr>
      <w:tr w:rsidR="00D947A7" w:rsidRPr="002B10C3" w14:paraId="30C02D46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7C67D0C5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5C11F96" w14:textId="38197C0C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Yiyang City,  Hunan Province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CE58772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pidemic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ta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1C8A04F8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Style w:val="af6"/>
                <w:rFonts w:ascii="Times New Roman" w:hAnsi="Times New Roman" w:cs="Times New Roman"/>
                <w:sz w:val="20"/>
                <w:szCs w:val="20"/>
              </w:rPr>
            </w:pPr>
            <w:r w:rsidRPr="002B10C3">
              <w:rPr>
                <w:rStyle w:val="af6"/>
                <w:rFonts w:ascii="Times New Roman" w:hAnsi="Times New Roman" w:cs="Times New Roman"/>
                <w:kern w:val="0"/>
                <w:sz w:val="20"/>
                <w:szCs w:val="20"/>
              </w:rPr>
              <w:t>http://www.hunan.gov.cn/hnszf/hnyw/szdt/202108/t20210803_20165062.html</w:t>
            </w:r>
          </w:p>
          <w:p w14:paraId="75ED6ECA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Style w:val="40"/>
                <w:kern w:val="0"/>
                <w:sz w:val="20"/>
                <w:szCs w:val="20"/>
              </w:rPr>
            </w:pPr>
          </w:p>
        </w:tc>
      </w:tr>
      <w:tr w:rsidR="00D947A7" w:rsidRPr="002B10C3" w14:paraId="47755C64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5795B3DD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221288" w14:textId="79B9414E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f Pinghu Health and Wellness Bureau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72DBECE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d medical records of confirmed cases of novel coronavirus pneumonia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20FD9EAF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Style w:val="af6"/>
                <w:rFonts w:ascii="Times New Roman" w:hAnsi="Times New Roman" w:cs="Times New Roman"/>
                <w:sz w:val="20"/>
                <w:szCs w:val="20"/>
              </w:rPr>
            </w:pPr>
            <w:r w:rsidRPr="002B10C3">
              <w:rPr>
                <w:rStyle w:val="af6"/>
                <w:rFonts w:ascii="Times New Roman" w:hAnsi="Times New Roman" w:cs="Times New Roman"/>
                <w:kern w:val="0"/>
                <w:sz w:val="20"/>
                <w:szCs w:val="20"/>
              </w:rPr>
              <w:t>https://baijiahao.baidu.com/s?id=1676097809341785440&amp;wfr=spider&amp;for=pc</w:t>
            </w:r>
          </w:p>
          <w:p w14:paraId="3CBD5BBE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Style w:val="40"/>
                <w:kern w:val="0"/>
                <w:sz w:val="20"/>
                <w:szCs w:val="20"/>
              </w:rPr>
            </w:pPr>
          </w:p>
        </w:tc>
      </w:tr>
      <w:tr w:rsidR="00D947A7" w:rsidRPr="002B10C3" w14:paraId="4EF9C571" w14:textId="77777777" w:rsidTr="000E61B8">
        <w:trPr>
          <w:trHeight w:val="1341"/>
          <w:jc w:val="center"/>
        </w:trPr>
        <w:tc>
          <w:tcPr>
            <w:tcW w:w="708" w:type="dxa"/>
            <w:vAlign w:val="center"/>
          </w:tcPr>
          <w:p w14:paraId="7C665665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0D5A5F" w14:textId="70B95AC3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 Lingao Towen of Baishui County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  Shanxi Province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450EE1E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atient medical records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2FCBB543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Style w:val="af6"/>
                <w:rFonts w:ascii="Times New Roman" w:hAnsi="Times New Roman" w:cs="Times New Roman"/>
                <w:sz w:val="20"/>
                <w:szCs w:val="20"/>
              </w:rPr>
            </w:pPr>
            <w:r w:rsidRPr="002B10C3">
              <w:rPr>
                <w:rStyle w:val="af6"/>
                <w:rFonts w:ascii="Times New Roman" w:hAnsi="Times New Roman" w:cs="Times New Roman"/>
                <w:kern w:val="0"/>
                <w:sz w:val="20"/>
                <w:szCs w:val="20"/>
              </w:rPr>
              <w:t>https://baijiahao.baidu.com/s?id=1689157627712667658&amp;wfr=spider&amp;for=pc</w:t>
            </w:r>
          </w:p>
          <w:p w14:paraId="34F5A64E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Style w:val="40"/>
                <w:kern w:val="0"/>
                <w:sz w:val="20"/>
                <w:szCs w:val="20"/>
              </w:rPr>
            </w:pPr>
          </w:p>
        </w:tc>
      </w:tr>
      <w:tr w:rsidR="00D947A7" w:rsidRPr="002B10C3" w14:paraId="1D22CC0F" w14:textId="77777777" w:rsidTr="000E61B8">
        <w:trPr>
          <w:trHeight w:val="1341"/>
          <w:jc w:val="center"/>
        </w:trPr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5F186859" w14:textId="77777777" w:rsidR="00D947A7" w:rsidRPr="002B10C3" w:rsidRDefault="00D947A7" w:rsidP="000E61B8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10C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68188A" w14:textId="38E3E410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sonal data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61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kage</w:t>
            </w:r>
            <w:r w:rsidRPr="002B10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utian City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8249CA" w14:textId="77777777" w:rsidR="00D947A7" w:rsidRPr="002B10C3" w:rsidRDefault="00D947A7" w:rsidP="000E61B8">
            <w:pPr>
              <w:widowControl/>
              <w:spacing w:beforeLines="50" w:before="163" w:afterLines="50" w:after="163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vulged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he personal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ta</w:t>
            </w:r>
            <w:r w:rsidRPr="002B10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f the positive personnel and their close contacts in the preliminary screening of novel coronavirus nucleic acid test results</w:t>
            </w:r>
          </w:p>
        </w:tc>
        <w:tc>
          <w:tcPr>
            <w:tcW w:w="35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55942F" w14:textId="77777777" w:rsidR="00D947A7" w:rsidRPr="002B10C3" w:rsidRDefault="00D947A7" w:rsidP="000E61B8">
            <w:pPr>
              <w:widowControl/>
              <w:ind w:rightChars="-105" w:right="-252" w:firstLineChars="0" w:firstLine="0"/>
              <w:jc w:val="left"/>
              <w:rPr>
                <w:rStyle w:val="40"/>
                <w:kern w:val="0"/>
                <w:sz w:val="20"/>
                <w:szCs w:val="20"/>
              </w:rPr>
            </w:pPr>
            <w:r w:rsidRPr="002B10C3">
              <w:rPr>
                <w:rStyle w:val="af6"/>
                <w:rFonts w:ascii="Times New Roman" w:hAnsi="Times New Roman" w:cs="Times New Roman"/>
                <w:kern w:val="0"/>
                <w:sz w:val="20"/>
                <w:szCs w:val="20"/>
              </w:rPr>
              <w:t>https://baijiahao.baidu.com/s?id=1711656975985522772&amp;wfr=spider&amp;for=pc</w:t>
            </w:r>
          </w:p>
        </w:tc>
      </w:tr>
    </w:tbl>
    <w:p w14:paraId="09116EEB" w14:textId="77777777" w:rsidR="00D947A7" w:rsidRPr="00D947A7" w:rsidRDefault="00D947A7" w:rsidP="00D947A7">
      <w:pPr>
        <w:ind w:firstLine="480"/>
      </w:pPr>
    </w:p>
    <w:p w14:paraId="273F5244" w14:textId="6725E7E1" w:rsidR="00EF2624" w:rsidRPr="00EF2624" w:rsidRDefault="00EF2624" w:rsidP="008A790C">
      <w:pPr>
        <w:widowControl/>
        <w:ind w:firstLineChars="0" w:firstLine="0"/>
        <w:jc w:val="left"/>
      </w:pPr>
    </w:p>
    <w:p w14:paraId="3EDD8B66" w14:textId="77777777" w:rsidR="00EF2624" w:rsidRPr="00EF2624" w:rsidRDefault="00EF2624" w:rsidP="00EF2624">
      <w:pPr>
        <w:ind w:firstLine="480"/>
      </w:pPr>
    </w:p>
    <w:sectPr w:rsidR="00EF2624" w:rsidRPr="00EF2624" w:rsidSect="00C33C99">
      <w:headerReference w:type="even" r:id="rId34"/>
      <w:headerReference w:type="default" r:id="rId35"/>
      <w:footerReference w:type="even" r:id="rId36"/>
      <w:footerReference w:type="default" r:id="rId37"/>
      <w:headerReference w:type="first" r:id="rId38"/>
      <w:footerReference w:type="first" r:id="rId39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A38CA" w14:textId="77777777" w:rsidR="00026C51" w:rsidRDefault="00026C51" w:rsidP="00195E2D">
      <w:pPr>
        <w:ind w:firstLine="480"/>
      </w:pPr>
      <w:r>
        <w:separator/>
      </w:r>
    </w:p>
  </w:endnote>
  <w:endnote w:type="continuationSeparator" w:id="0">
    <w:p w14:paraId="2C506ECE" w14:textId="77777777" w:rsidR="00026C51" w:rsidRDefault="00026C51" w:rsidP="00195E2D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0B96B" w14:textId="77777777" w:rsidR="000E61B8" w:rsidRDefault="000E61B8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1265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3FB838" w14:textId="7BF69507" w:rsidR="000E61B8" w:rsidRDefault="000E61B8">
        <w:pPr>
          <w:pStyle w:val="a6"/>
          <w:ind w:firstLine="36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227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8B295E" w14:textId="77777777" w:rsidR="000E61B8" w:rsidRDefault="000E61B8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202BC" w14:textId="77777777" w:rsidR="000E61B8" w:rsidRDefault="000E61B8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F670B" w14:textId="77777777" w:rsidR="00026C51" w:rsidRDefault="00026C51" w:rsidP="00195E2D">
      <w:pPr>
        <w:ind w:firstLine="480"/>
      </w:pPr>
      <w:r>
        <w:separator/>
      </w:r>
    </w:p>
  </w:footnote>
  <w:footnote w:type="continuationSeparator" w:id="0">
    <w:p w14:paraId="583313F8" w14:textId="77777777" w:rsidR="00026C51" w:rsidRDefault="00026C51" w:rsidP="00195E2D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151266" w14:textId="77777777" w:rsidR="000E61B8" w:rsidRDefault="000E61B8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0A2E4" w14:textId="77777777" w:rsidR="000E61B8" w:rsidRPr="00B17B47" w:rsidRDefault="000E61B8" w:rsidP="00B17B47">
    <w:pPr>
      <w:ind w:left="48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E76EA9" w14:textId="77777777" w:rsidR="000E61B8" w:rsidRDefault="000E61B8">
    <w:pPr>
      <w:pStyle w:val="a4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1586E"/>
    <w:multiLevelType w:val="hybridMultilevel"/>
    <w:tmpl w:val="E24294DA"/>
    <w:lvl w:ilvl="0" w:tplc="01B0FD10">
      <w:start w:val="1"/>
      <w:numFmt w:val="japaneseCounting"/>
      <w:lvlText w:val="（%1）"/>
      <w:lvlJc w:val="left"/>
      <w:pPr>
        <w:ind w:left="1175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1" w15:restartNumberingAfterBreak="0">
    <w:nsid w:val="09B3437E"/>
    <w:multiLevelType w:val="multilevel"/>
    <w:tmpl w:val="681455F0"/>
    <w:lvl w:ilvl="0">
      <w:start w:val="1"/>
      <w:numFmt w:val="decimal"/>
      <w:pStyle w:val="1"/>
      <w:lvlText w:val="%1."/>
      <w:lvlJc w:val="left"/>
      <w:pPr>
        <w:ind w:left="800" w:hanging="360"/>
      </w:pPr>
      <w:rPr>
        <w:rFonts w:hint="default"/>
        <w:b/>
        <w:bCs w:val="0"/>
      </w:rPr>
    </w:lvl>
    <w:lvl w:ilvl="1">
      <w:start w:val="3"/>
      <w:numFmt w:val="decimal"/>
      <w:isLgl/>
      <w:lvlText w:val="%1.%2"/>
      <w:lvlJc w:val="left"/>
      <w:pPr>
        <w:ind w:left="940" w:hanging="5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8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4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40" w:hanging="1800"/>
      </w:pPr>
      <w:rPr>
        <w:rFonts w:hint="default"/>
      </w:rPr>
    </w:lvl>
  </w:abstractNum>
  <w:abstractNum w:abstractNumId="2" w15:restartNumberingAfterBreak="0">
    <w:nsid w:val="16D510C3"/>
    <w:multiLevelType w:val="hybridMultilevel"/>
    <w:tmpl w:val="9D30A81A"/>
    <w:lvl w:ilvl="0" w:tplc="251E7B22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BE95F21"/>
    <w:multiLevelType w:val="hybridMultilevel"/>
    <w:tmpl w:val="8B6E77E0"/>
    <w:lvl w:ilvl="0" w:tplc="C194D1EA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4" w15:restartNumberingAfterBreak="0">
    <w:nsid w:val="1C9A7355"/>
    <w:multiLevelType w:val="hybridMultilevel"/>
    <w:tmpl w:val="CDF82960"/>
    <w:lvl w:ilvl="0" w:tplc="CA5CC1D2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63A3A1E"/>
    <w:multiLevelType w:val="hybridMultilevel"/>
    <w:tmpl w:val="A8B23AC0"/>
    <w:lvl w:ilvl="0" w:tplc="251E7B22">
      <w:start w:val="1"/>
      <w:numFmt w:val="decimal"/>
      <w:lvlText w:val="[%1]"/>
      <w:lvlJc w:val="left"/>
      <w:pPr>
        <w:ind w:left="158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2020" w:hanging="440"/>
      </w:pPr>
    </w:lvl>
    <w:lvl w:ilvl="2" w:tplc="0409001B" w:tentative="1">
      <w:start w:val="1"/>
      <w:numFmt w:val="lowerRoman"/>
      <w:lvlText w:val="%3."/>
      <w:lvlJc w:val="right"/>
      <w:pPr>
        <w:ind w:left="2460" w:hanging="440"/>
      </w:pPr>
    </w:lvl>
    <w:lvl w:ilvl="3" w:tplc="0409000F" w:tentative="1">
      <w:start w:val="1"/>
      <w:numFmt w:val="decimal"/>
      <w:lvlText w:val="%4."/>
      <w:lvlJc w:val="left"/>
      <w:pPr>
        <w:ind w:left="2900" w:hanging="440"/>
      </w:pPr>
    </w:lvl>
    <w:lvl w:ilvl="4" w:tplc="04090019" w:tentative="1">
      <w:start w:val="1"/>
      <w:numFmt w:val="lowerLetter"/>
      <w:lvlText w:val="%5)"/>
      <w:lvlJc w:val="left"/>
      <w:pPr>
        <w:ind w:left="3340" w:hanging="440"/>
      </w:pPr>
    </w:lvl>
    <w:lvl w:ilvl="5" w:tplc="0409001B" w:tentative="1">
      <w:start w:val="1"/>
      <w:numFmt w:val="lowerRoman"/>
      <w:lvlText w:val="%6."/>
      <w:lvlJc w:val="right"/>
      <w:pPr>
        <w:ind w:left="3780" w:hanging="440"/>
      </w:pPr>
    </w:lvl>
    <w:lvl w:ilvl="6" w:tplc="0409000F" w:tentative="1">
      <w:start w:val="1"/>
      <w:numFmt w:val="decimal"/>
      <w:lvlText w:val="%7."/>
      <w:lvlJc w:val="left"/>
      <w:pPr>
        <w:ind w:left="4220" w:hanging="440"/>
      </w:pPr>
    </w:lvl>
    <w:lvl w:ilvl="7" w:tplc="04090019" w:tentative="1">
      <w:start w:val="1"/>
      <w:numFmt w:val="lowerLetter"/>
      <w:lvlText w:val="%8)"/>
      <w:lvlJc w:val="left"/>
      <w:pPr>
        <w:ind w:left="4660" w:hanging="440"/>
      </w:pPr>
    </w:lvl>
    <w:lvl w:ilvl="8" w:tplc="0409001B" w:tentative="1">
      <w:start w:val="1"/>
      <w:numFmt w:val="lowerRoman"/>
      <w:lvlText w:val="%9."/>
      <w:lvlJc w:val="right"/>
      <w:pPr>
        <w:ind w:left="5100" w:hanging="440"/>
      </w:pPr>
    </w:lvl>
  </w:abstractNum>
  <w:abstractNum w:abstractNumId="6" w15:restartNumberingAfterBreak="0">
    <w:nsid w:val="2CEB7299"/>
    <w:multiLevelType w:val="hybridMultilevel"/>
    <w:tmpl w:val="6D1424B4"/>
    <w:lvl w:ilvl="0" w:tplc="251E7B22">
      <w:start w:val="1"/>
      <w:numFmt w:val="decimal"/>
      <w:lvlText w:val="[%1]"/>
      <w:lvlJc w:val="left"/>
      <w:pPr>
        <w:ind w:left="16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2080" w:hanging="440"/>
      </w:pPr>
    </w:lvl>
    <w:lvl w:ilvl="2" w:tplc="0409001B" w:tentative="1">
      <w:start w:val="1"/>
      <w:numFmt w:val="lowerRoman"/>
      <w:lvlText w:val="%3."/>
      <w:lvlJc w:val="right"/>
      <w:pPr>
        <w:ind w:left="2520" w:hanging="440"/>
      </w:pPr>
    </w:lvl>
    <w:lvl w:ilvl="3" w:tplc="0409000F" w:tentative="1">
      <w:start w:val="1"/>
      <w:numFmt w:val="decimal"/>
      <w:lvlText w:val="%4."/>
      <w:lvlJc w:val="left"/>
      <w:pPr>
        <w:ind w:left="2960" w:hanging="440"/>
      </w:pPr>
    </w:lvl>
    <w:lvl w:ilvl="4" w:tplc="04090019" w:tentative="1">
      <w:start w:val="1"/>
      <w:numFmt w:val="lowerLetter"/>
      <w:lvlText w:val="%5)"/>
      <w:lvlJc w:val="left"/>
      <w:pPr>
        <w:ind w:left="3400" w:hanging="440"/>
      </w:pPr>
    </w:lvl>
    <w:lvl w:ilvl="5" w:tplc="0409001B" w:tentative="1">
      <w:start w:val="1"/>
      <w:numFmt w:val="lowerRoman"/>
      <w:lvlText w:val="%6."/>
      <w:lvlJc w:val="right"/>
      <w:pPr>
        <w:ind w:left="3840" w:hanging="440"/>
      </w:pPr>
    </w:lvl>
    <w:lvl w:ilvl="6" w:tplc="0409000F" w:tentative="1">
      <w:start w:val="1"/>
      <w:numFmt w:val="decimal"/>
      <w:lvlText w:val="%7."/>
      <w:lvlJc w:val="left"/>
      <w:pPr>
        <w:ind w:left="4280" w:hanging="440"/>
      </w:pPr>
    </w:lvl>
    <w:lvl w:ilvl="7" w:tplc="04090019" w:tentative="1">
      <w:start w:val="1"/>
      <w:numFmt w:val="lowerLetter"/>
      <w:lvlText w:val="%8)"/>
      <w:lvlJc w:val="left"/>
      <w:pPr>
        <w:ind w:left="4720" w:hanging="440"/>
      </w:pPr>
    </w:lvl>
    <w:lvl w:ilvl="8" w:tplc="0409001B" w:tentative="1">
      <w:start w:val="1"/>
      <w:numFmt w:val="lowerRoman"/>
      <w:lvlText w:val="%9."/>
      <w:lvlJc w:val="right"/>
      <w:pPr>
        <w:ind w:left="5160" w:hanging="440"/>
      </w:pPr>
    </w:lvl>
  </w:abstractNum>
  <w:abstractNum w:abstractNumId="7" w15:restartNumberingAfterBreak="0">
    <w:nsid w:val="2FEC3A6A"/>
    <w:multiLevelType w:val="hybridMultilevel"/>
    <w:tmpl w:val="866086F2"/>
    <w:lvl w:ilvl="0" w:tplc="B8A87D54">
      <w:start w:val="1"/>
      <w:numFmt w:val="decimal"/>
      <w:lvlText w:val="[%1]"/>
      <w:lvlJc w:val="left"/>
      <w:pPr>
        <w:ind w:left="176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D187119"/>
    <w:multiLevelType w:val="multilevel"/>
    <w:tmpl w:val="1EC23AA8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49964515"/>
    <w:multiLevelType w:val="multilevel"/>
    <w:tmpl w:val="F97EED3A"/>
    <w:lvl w:ilvl="0">
      <w:start w:val="3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4C907A16"/>
    <w:multiLevelType w:val="hybridMultilevel"/>
    <w:tmpl w:val="E79255C2"/>
    <w:lvl w:ilvl="0" w:tplc="CA5CC1D2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CC31FAB"/>
    <w:multiLevelType w:val="hybridMultilevel"/>
    <w:tmpl w:val="4C5E418A"/>
    <w:lvl w:ilvl="0" w:tplc="251E7B22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39C4F27"/>
    <w:multiLevelType w:val="hybridMultilevel"/>
    <w:tmpl w:val="E9DAD408"/>
    <w:lvl w:ilvl="0" w:tplc="251E7B22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251E7B22">
      <w:start w:val="1"/>
      <w:numFmt w:val="decimal"/>
      <w:lvlText w:val="[%4]"/>
      <w:lvlJc w:val="left"/>
      <w:pPr>
        <w:ind w:left="1760" w:hanging="440"/>
      </w:pPr>
      <w:rPr>
        <w:rFonts w:hint="eastAsia"/>
      </w:r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5A88663E"/>
    <w:multiLevelType w:val="hybridMultilevel"/>
    <w:tmpl w:val="33EC76A2"/>
    <w:lvl w:ilvl="0" w:tplc="08340668">
      <w:start w:val="1"/>
      <w:numFmt w:val="decimal"/>
      <w:lvlText w:val="[%1]."/>
      <w:lvlJc w:val="left"/>
      <w:pPr>
        <w:ind w:left="426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6" w:hanging="420"/>
      </w:pPr>
    </w:lvl>
    <w:lvl w:ilvl="2" w:tplc="0409001B" w:tentative="1">
      <w:start w:val="1"/>
      <w:numFmt w:val="lowerRoman"/>
      <w:lvlText w:val="%3."/>
      <w:lvlJc w:val="right"/>
      <w:pPr>
        <w:ind w:left="1266" w:hanging="420"/>
      </w:pPr>
    </w:lvl>
    <w:lvl w:ilvl="3" w:tplc="0409000F" w:tentative="1">
      <w:start w:val="1"/>
      <w:numFmt w:val="decimal"/>
      <w:lvlText w:val="%4."/>
      <w:lvlJc w:val="left"/>
      <w:pPr>
        <w:ind w:left="1686" w:hanging="420"/>
      </w:pPr>
    </w:lvl>
    <w:lvl w:ilvl="4" w:tplc="04090019" w:tentative="1">
      <w:start w:val="1"/>
      <w:numFmt w:val="lowerLetter"/>
      <w:lvlText w:val="%5)"/>
      <w:lvlJc w:val="left"/>
      <w:pPr>
        <w:ind w:left="2106" w:hanging="420"/>
      </w:pPr>
    </w:lvl>
    <w:lvl w:ilvl="5" w:tplc="0409001B" w:tentative="1">
      <w:start w:val="1"/>
      <w:numFmt w:val="lowerRoman"/>
      <w:lvlText w:val="%6."/>
      <w:lvlJc w:val="right"/>
      <w:pPr>
        <w:ind w:left="2526" w:hanging="420"/>
      </w:pPr>
    </w:lvl>
    <w:lvl w:ilvl="6" w:tplc="0409000F" w:tentative="1">
      <w:start w:val="1"/>
      <w:numFmt w:val="decimal"/>
      <w:lvlText w:val="%7."/>
      <w:lvlJc w:val="left"/>
      <w:pPr>
        <w:ind w:left="2946" w:hanging="420"/>
      </w:pPr>
    </w:lvl>
    <w:lvl w:ilvl="7" w:tplc="04090019" w:tentative="1">
      <w:start w:val="1"/>
      <w:numFmt w:val="lowerLetter"/>
      <w:lvlText w:val="%8)"/>
      <w:lvlJc w:val="left"/>
      <w:pPr>
        <w:ind w:left="3366" w:hanging="420"/>
      </w:pPr>
    </w:lvl>
    <w:lvl w:ilvl="8" w:tplc="0409001B" w:tentative="1">
      <w:start w:val="1"/>
      <w:numFmt w:val="lowerRoman"/>
      <w:lvlText w:val="%9."/>
      <w:lvlJc w:val="right"/>
      <w:pPr>
        <w:ind w:left="3786" w:hanging="420"/>
      </w:pPr>
    </w:lvl>
  </w:abstractNum>
  <w:abstractNum w:abstractNumId="14" w15:restartNumberingAfterBreak="0">
    <w:nsid w:val="5B8139BA"/>
    <w:multiLevelType w:val="hybridMultilevel"/>
    <w:tmpl w:val="CE3C628A"/>
    <w:lvl w:ilvl="0" w:tplc="CA5CC1D2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60480359"/>
    <w:multiLevelType w:val="hybridMultilevel"/>
    <w:tmpl w:val="7996F0FC"/>
    <w:lvl w:ilvl="0" w:tplc="87B82B8A">
      <w:start w:val="1"/>
      <w:numFmt w:val="decimal"/>
      <w:pStyle w:val="4"/>
      <w:lvlText w:val="[%1] "/>
      <w:lvlJc w:val="left"/>
      <w:pPr>
        <w:ind w:left="426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6" w:hanging="420"/>
      </w:pPr>
    </w:lvl>
    <w:lvl w:ilvl="2" w:tplc="0409001B" w:tentative="1">
      <w:start w:val="1"/>
      <w:numFmt w:val="lowerRoman"/>
      <w:lvlText w:val="%3."/>
      <w:lvlJc w:val="right"/>
      <w:pPr>
        <w:ind w:left="1266" w:hanging="420"/>
      </w:pPr>
    </w:lvl>
    <w:lvl w:ilvl="3" w:tplc="0409000F" w:tentative="1">
      <w:start w:val="1"/>
      <w:numFmt w:val="decimal"/>
      <w:lvlText w:val="%4."/>
      <w:lvlJc w:val="left"/>
      <w:pPr>
        <w:ind w:left="1686" w:hanging="420"/>
      </w:pPr>
    </w:lvl>
    <w:lvl w:ilvl="4" w:tplc="04090019" w:tentative="1">
      <w:start w:val="1"/>
      <w:numFmt w:val="lowerLetter"/>
      <w:lvlText w:val="%5)"/>
      <w:lvlJc w:val="left"/>
      <w:pPr>
        <w:ind w:left="2106" w:hanging="420"/>
      </w:pPr>
    </w:lvl>
    <w:lvl w:ilvl="5" w:tplc="0409001B" w:tentative="1">
      <w:start w:val="1"/>
      <w:numFmt w:val="lowerRoman"/>
      <w:lvlText w:val="%6."/>
      <w:lvlJc w:val="right"/>
      <w:pPr>
        <w:ind w:left="2526" w:hanging="420"/>
      </w:pPr>
    </w:lvl>
    <w:lvl w:ilvl="6" w:tplc="0409000F" w:tentative="1">
      <w:start w:val="1"/>
      <w:numFmt w:val="decimal"/>
      <w:lvlText w:val="%7."/>
      <w:lvlJc w:val="left"/>
      <w:pPr>
        <w:ind w:left="2946" w:hanging="420"/>
      </w:pPr>
    </w:lvl>
    <w:lvl w:ilvl="7" w:tplc="04090019" w:tentative="1">
      <w:start w:val="1"/>
      <w:numFmt w:val="lowerLetter"/>
      <w:lvlText w:val="%8)"/>
      <w:lvlJc w:val="left"/>
      <w:pPr>
        <w:ind w:left="3366" w:hanging="420"/>
      </w:pPr>
    </w:lvl>
    <w:lvl w:ilvl="8" w:tplc="0409001B" w:tentative="1">
      <w:start w:val="1"/>
      <w:numFmt w:val="lowerRoman"/>
      <w:lvlText w:val="%9."/>
      <w:lvlJc w:val="right"/>
      <w:pPr>
        <w:ind w:left="3786" w:hanging="420"/>
      </w:pPr>
    </w:lvl>
  </w:abstractNum>
  <w:abstractNum w:abstractNumId="16" w15:restartNumberingAfterBreak="0">
    <w:nsid w:val="69942A24"/>
    <w:multiLevelType w:val="hybridMultilevel"/>
    <w:tmpl w:val="AE706DD0"/>
    <w:lvl w:ilvl="0" w:tplc="CA5CC1D2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6A5F117F"/>
    <w:multiLevelType w:val="hybridMultilevel"/>
    <w:tmpl w:val="D15AF4E0"/>
    <w:lvl w:ilvl="0" w:tplc="0409000F">
      <w:start w:val="1"/>
      <w:numFmt w:val="decimal"/>
      <w:lvlText w:val="%1."/>
      <w:lvlJc w:val="left"/>
      <w:pPr>
        <w:ind w:left="860" w:hanging="420"/>
      </w:p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18" w15:restartNumberingAfterBreak="0">
    <w:nsid w:val="717D1717"/>
    <w:multiLevelType w:val="hybridMultilevel"/>
    <w:tmpl w:val="10FC11B8"/>
    <w:lvl w:ilvl="0" w:tplc="251E7B22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77140799"/>
    <w:multiLevelType w:val="multilevel"/>
    <w:tmpl w:val="8CAAC756"/>
    <w:lvl w:ilvl="0"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0" w15:restartNumberingAfterBreak="0">
    <w:nsid w:val="772F07FC"/>
    <w:multiLevelType w:val="multilevel"/>
    <w:tmpl w:val="82F095E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7BCB71AF"/>
    <w:multiLevelType w:val="multilevel"/>
    <w:tmpl w:val="372AB2F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2" w15:restartNumberingAfterBreak="0">
    <w:nsid w:val="7E7941FC"/>
    <w:multiLevelType w:val="hybridMultilevel"/>
    <w:tmpl w:val="361AE188"/>
    <w:lvl w:ilvl="0" w:tplc="532ACA1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 w16cid:durableId="1002391515">
    <w:abstractNumId w:val="13"/>
  </w:num>
  <w:num w:numId="2" w16cid:durableId="1159419115">
    <w:abstractNumId w:val="15"/>
  </w:num>
  <w:num w:numId="3" w16cid:durableId="2100639670">
    <w:abstractNumId w:val="0"/>
  </w:num>
  <w:num w:numId="4" w16cid:durableId="752358936">
    <w:abstractNumId w:val="22"/>
  </w:num>
  <w:num w:numId="5" w16cid:durableId="2131319592">
    <w:abstractNumId w:val="0"/>
    <w:lvlOverride w:ilvl="0">
      <w:startOverride w:val="1"/>
    </w:lvlOverride>
  </w:num>
  <w:num w:numId="6" w16cid:durableId="526942112">
    <w:abstractNumId w:val="8"/>
  </w:num>
  <w:num w:numId="7" w16cid:durableId="1247685630">
    <w:abstractNumId w:val="19"/>
  </w:num>
  <w:num w:numId="8" w16cid:durableId="24977963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741823692">
    <w:abstractNumId w:val="21"/>
  </w:num>
  <w:num w:numId="10" w16cid:durableId="914822080">
    <w:abstractNumId w:val="20"/>
  </w:num>
  <w:num w:numId="11" w16cid:durableId="1416516881">
    <w:abstractNumId w:val="9"/>
  </w:num>
  <w:num w:numId="12" w16cid:durableId="1623421732">
    <w:abstractNumId w:val="19"/>
  </w:num>
  <w:num w:numId="13" w16cid:durableId="1180925419">
    <w:abstractNumId w:val="20"/>
  </w:num>
  <w:num w:numId="14" w16cid:durableId="353965089">
    <w:abstractNumId w:val="19"/>
  </w:num>
  <w:num w:numId="15" w16cid:durableId="711274513">
    <w:abstractNumId w:val="20"/>
  </w:num>
  <w:num w:numId="16" w16cid:durableId="1066300199">
    <w:abstractNumId w:val="19"/>
  </w:num>
  <w:num w:numId="17" w16cid:durableId="119686811">
    <w:abstractNumId w:val="20"/>
  </w:num>
  <w:num w:numId="18" w16cid:durableId="244995118">
    <w:abstractNumId w:val="20"/>
  </w:num>
  <w:num w:numId="19" w16cid:durableId="1604993042">
    <w:abstractNumId w:val="20"/>
  </w:num>
  <w:num w:numId="20" w16cid:durableId="1269580319">
    <w:abstractNumId w:val="20"/>
  </w:num>
  <w:num w:numId="21" w16cid:durableId="766847796">
    <w:abstractNumId w:val="19"/>
  </w:num>
  <w:num w:numId="22" w16cid:durableId="355498433">
    <w:abstractNumId w:val="20"/>
  </w:num>
  <w:num w:numId="23" w16cid:durableId="38435820">
    <w:abstractNumId w:val="20"/>
  </w:num>
  <w:num w:numId="24" w16cid:durableId="1015302915">
    <w:abstractNumId w:val="20"/>
  </w:num>
  <w:num w:numId="25" w16cid:durableId="2023703827">
    <w:abstractNumId w:val="20"/>
  </w:num>
  <w:num w:numId="26" w16cid:durableId="510724470">
    <w:abstractNumId w:val="17"/>
  </w:num>
  <w:num w:numId="27" w16cid:durableId="893393436">
    <w:abstractNumId w:val="1"/>
  </w:num>
  <w:num w:numId="28" w16cid:durableId="1443768723">
    <w:abstractNumId w:val="3"/>
  </w:num>
  <w:num w:numId="29" w16cid:durableId="398137867">
    <w:abstractNumId w:val="1"/>
  </w:num>
  <w:num w:numId="30" w16cid:durableId="1226720076">
    <w:abstractNumId w:val="1"/>
  </w:num>
  <w:num w:numId="31" w16cid:durableId="1079717342">
    <w:abstractNumId w:val="1"/>
  </w:num>
  <w:num w:numId="32" w16cid:durableId="913658728">
    <w:abstractNumId w:val="1"/>
  </w:num>
  <w:num w:numId="33" w16cid:durableId="262809289">
    <w:abstractNumId w:val="1"/>
  </w:num>
  <w:num w:numId="34" w16cid:durableId="1372459093">
    <w:abstractNumId w:val="6"/>
  </w:num>
  <w:num w:numId="35" w16cid:durableId="2039889124">
    <w:abstractNumId w:val="2"/>
  </w:num>
  <w:num w:numId="36" w16cid:durableId="126441039">
    <w:abstractNumId w:val="11"/>
  </w:num>
  <w:num w:numId="37" w16cid:durableId="115605841">
    <w:abstractNumId w:val="18"/>
  </w:num>
  <w:num w:numId="38" w16cid:durableId="428819165">
    <w:abstractNumId w:val="14"/>
  </w:num>
  <w:num w:numId="39" w16cid:durableId="1567107809">
    <w:abstractNumId w:val="16"/>
  </w:num>
  <w:num w:numId="40" w16cid:durableId="680279671">
    <w:abstractNumId w:val="7"/>
  </w:num>
  <w:num w:numId="41" w16cid:durableId="1625576688">
    <w:abstractNumId w:val="4"/>
  </w:num>
  <w:num w:numId="42" w16cid:durableId="1852403283">
    <w:abstractNumId w:val="10"/>
  </w:num>
  <w:num w:numId="43" w16cid:durableId="1238053596">
    <w:abstractNumId w:val="12"/>
  </w:num>
  <w:num w:numId="44" w16cid:durableId="75551810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302"/>
    <w:rsid w:val="00005CDC"/>
    <w:rsid w:val="00015ECC"/>
    <w:rsid w:val="00021FFA"/>
    <w:rsid w:val="0002506F"/>
    <w:rsid w:val="00025105"/>
    <w:rsid w:val="00026985"/>
    <w:rsid w:val="00026C51"/>
    <w:rsid w:val="00026C7A"/>
    <w:rsid w:val="000274BC"/>
    <w:rsid w:val="00033F96"/>
    <w:rsid w:val="000354AE"/>
    <w:rsid w:val="0003694C"/>
    <w:rsid w:val="00040788"/>
    <w:rsid w:val="00040BDC"/>
    <w:rsid w:val="00042A06"/>
    <w:rsid w:val="00042C68"/>
    <w:rsid w:val="00050D15"/>
    <w:rsid w:val="00055942"/>
    <w:rsid w:val="00057534"/>
    <w:rsid w:val="00065252"/>
    <w:rsid w:val="00070411"/>
    <w:rsid w:val="00072CB1"/>
    <w:rsid w:val="00075D3E"/>
    <w:rsid w:val="00083E4E"/>
    <w:rsid w:val="00085517"/>
    <w:rsid w:val="00085F58"/>
    <w:rsid w:val="00090424"/>
    <w:rsid w:val="000919BB"/>
    <w:rsid w:val="000946CD"/>
    <w:rsid w:val="00094A04"/>
    <w:rsid w:val="000A1212"/>
    <w:rsid w:val="000A65F1"/>
    <w:rsid w:val="000B12BE"/>
    <w:rsid w:val="000B21FF"/>
    <w:rsid w:val="000B3122"/>
    <w:rsid w:val="000B44DA"/>
    <w:rsid w:val="000B5A78"/>
    <w:rsid w:val="000D30DA"/>
    <w:rsid w:val="000D3193"/>
    <w:rsid w:val="000D3347"/>
    <w:rsid w:val="000D36B6"/>
    <w:rsid w:val="000D56C6"/>
    <w:rsid w:val="000D6C8A"/>
    <w:rsid w:val="000E20B1"/>
    <w:rsid w:val="000E38BC"/>
    <w:rsid w:val="000E61B8"/>
    <w:rsid w:val="000E7C7F"/>
    <w:rsid w:val="000F2431"/>
    <w:rsid w:val="000F5E9E"/>
    <w:rsid w:val="000F6710"/>
    <w:rsid w:val="000F6828"/>
    <w:rsid w:val="00100656"/>
    <w:rsid w:val="00100BDE"/>
    <w:rsid w:val="001016A3"/>
    <w:rsid w:val="00101BB0"/>
    <w:rsid w:val="001068DB"/>
    <w:rsid w:val="0011283A"/>
    <w:rsid w:val="00113149"/>
    <w:rsid w:val="00114DF0"/>
    <w:rsid w:val="001159C5"/>
    <w:rsid w:val="0011782F"/>
    <w:rsid w:val="00123D82"/>
    <w:rsid w:val="00124171"/>
    <w:rsid w:val="00125586"/>
    <w:rsid w:val="0013217E"/>
    <w:rsid w:val="001337A7"/>
    <w:rsid w:val="00135719"/>
    <w:rsid w:val="00142064"/>
    <w:rsid w:val="00142BF4"/>
    <w:rsid w:val="001448F2"/>
    <w:rsid w:val="001473BF"/>
    <w:rsid w:val="00154BC1"/>
    <w:rsid w:val="00157EA6"/>
    <w:rsid w:val="00157F4E"/>
    <w:rsid w:val="00160CA2"/>
    <w:rsid w:val="00162018"/>
    <w:rsid w:val="00164BC6"/>
    <w:rsid w:val="00164EB5"/>
    <w:rsid w:val="001651E7"/>
    <w:rsid w:val="0017004A"/>
    <w:rsid w:val="0017120C"/>
    <w:rsid w:val="001717D8"/>
    <w:rsid w:val="001754F5"/>
    <w:rsid w:val="0017730A"/>
    <w:rsid w:val="00180D43"/>
    <w:rsid w:val="00181116"/>
    <w:rsid w:val="001821CE"/>
    <w:rsid w:val="00182ADB"/>
    <w:rsid w:val="00182FD5"/>
    <w:rsid w:val="001840F0"/>
    <w:rsid w:val="001853B7"/>
    <w:rsid w:val="001861E6"/>
    <w:rsid w:val="00187D60"/>
    <w:rsid w:val="00191CC8"/>
    <w:rsid w:val="0019312A"/>
    <w:rsid w:val="00195E2D"/>
    <w:rsid w:val="00196D83"/>
    <w:rsid w:val="001A0F6B"/>
    <w:rsid w:val="001A1476"/>
    <w:rsid w:val="001A2080"/>
    <w:rsid w:val="001A26B5"/>
    <w:rsid w:val="001A2ED7"/>
    <w:rsid w:val="001A4097"/>
    <w:rsid w:val="001A78BD"/>
    <w:rsid w:val="001B54D5"/>
    <w:rsid w:val="001B5D6A"/>
    <w:rsid w:val="001B5EF3"/>
    <w:rsid w:val="001B5F02"/>
    <w:rsid w:val="001C0B02"/>
    <w:rsid w:val="001C2AEF"/>
    <w:rsid w:val="001C312D"/>
    <w:rsid w:val="001C4DA7"/>
    <w:rsid w:val="001C75BE"/>
    <w:rsid w:val="001D01BE"/>
    <w:rsid w:val="001D02D3"/>
    <w:rsid w:val="001D17E6"/>
    <w:rsid w:val="001D212F"/>
    <w:rsid w:val="001D2224"/>
    <w:rsid w:val="001D2B83"/>
    <w:rsid w:val="001D3B13"/>
    <w:rsid w:val="001D4E51"/>
    <w:rsid w:val="001E0308"/>
    <w:rsid w:val="001E356D"/>
    <w:rsid w:val="001E5ABD"/>
    <w:rsid w:val="001F3DF3"/>
    <w:rsid w:val="001F45BA"/>
    <w:rsid w:val="00200A5C"/>
    <w:rsid w:val="00201DC6"/>
    <w:rsid w:val="002044C1"/>
    <w:rsid w:val="00204A9A"/>
    <w:rsid w:val="002054F0"/>
    <w:rsid w:val="00205654"/>
    <w:rsid w:val="002115DA"/>
    <w:rsid w:val="0021186B"/>
    <w:rsid w:val="00212161"/>
    <w:rsid w:val="00213E09"/>
    <w:rsid w:val="002156F5"/>
    <w:rsid w:val="00221ECF"/>
    <w:rsid w:val="00222E47"/>
    <w:rsid w:val="0022514A"/>
    <w:rsid w:val="00231AD1"/>
    <w:rsid w:val="00231F7D"/>
    <w:rsid w:val="0023260D"/>
    <w:rsid w:val="00235E19"/>
    <w:rsid w:val="00236235"/>
    <w:rsid w:val="0024152A"/>
    <w:rsid w:val="00242E75"/>
    <w:rsid w:val="0025118D"/>
    <w:rsid w:val="00252F69"/>
    <w:rsid w:val="002535C8"/>
    <w:rsid w:val="00254A68"/>
    <w:rsid w:val="00255231"/>
    <w:rsid w:val="002566D8"/>
    <w:rsid w:val="00256FCB"/>
    <w:rsid w:val="00257D5D"/>
    <w:rsid w:val="0026015D"/>
    <w:rsid w:val="00263272"/>
    <w:rsid w:val="00263BC7"/>
    <w:rsid w:val="00264A2A"/>
    <w:rsid w:val="00266FF6"/>
    <w:rsid w:val="002731D5"/>
    <w:rsid w:val="00273739"/>
    <w:rsid w:val="00277905"/>
    <w:rsid w:val="00277DAE"/>
    <w:rsid w:val="00281517"/>
    <w:rsid w:val="00283B49"/>
    <w:rsid w:val="00283DB2"/>
    <w:rsid w:val="002841FB"/>
    <w:rsid w:val="00292D3D"/>
    <w:rsid w:val="002938AB"/>
    <w:rsid w:val="00297EC7"/>
    <w:rsid w:val="002A6B42"/>
    <w:rsid w:val="002A6FBB"/>
    <w:rsid w:val="002B0992"/>
    <w:rsid w:val="002B10C3"/>
    <w:rsid w:val="002B2832"/>
    <w:rsid w:val="002B4805"/>
    <w:rsid w:val="002B770F"/>
    <w:rsid w:val="002C0F8E"/>
    <w:rsid w:val="002C42A3"/>
    <w:rsid w:val="002C613F"/>
    <w:rsid w:val="002D0C54"/>
    <w:rsid w:val="002D458C"/>
    <w:rsid w:val="002E4324"/>
    <w:rsid w:val="002E440E"/>
    <w:rsid w:val="002E512B"/>
    <w:rsid w:val="002E64DF"/>
    <w:rsid w:val="002E6CEA"/>
    <w:rsid w:val="002F2D0C"/>
    <w:rsid w:val="002F644C"/>
    <w:rsid w:val="002F6524"/>
    <w:rsid w:val="002F781F"/>
    <w:rsid w:val="00301E8C"/>
    <w:rsid w:val="0030294B"/>
    <w:rsid w:val="00303641"/>
    <w:rsid w:val="0030609C"/>
    <w:rsid w:val="003061E1"/>
    <w:rsid w:val="00306972"/>
    <w:rsid w:val="00317E07"/>
    <w:rsid w:val="003228A2"/>
    <w:rsid w:val="003250C8"/>
    <w:rsid w:val="0032765D"/>
    <w:rsid w:val="00330BDB"/>
    <w:rsid w:val="00331795"/>
    <w:rsid w:val="00332343"/>
    <w:rsid w:val="003336BA"/>
    <w:rsid w:val="003358F1"/>
    <w:rsid w:val="00337FC0"/>
    <w:rsid w:val="0034053F"/>
    <w:rsid w:val="00340D87"/>
    <w:rsid w:val="00345599"/>
    <w:rsid w:val="00345C22"/>
    <w:rsid w:val="00345D9B"/>
    <w:rsid w:val="0035189C"/>
    <w:rsid w:val="00356874"/>
    <w:rsid w:val="00356E02"/>
    <w:rsid w:val="0035740D"/>
    <w:rsid w:val="0036205F"/>
    <w:rsid w:val="003625E6"/>
    <w:rsid w:val="0036379D"/>
    <w:rsid w:val="00363892"/>
    <w:rsid w:val="00364D67"/>
    <w:rsid w:val="00365B20"/>
    <w:rsid w:val="00366645"/>
    <w:rsid w:val="00366D2C"/>
    <w:rsid w:val="00367E95"/>
    <w:rsid w:val="003705E0"/>
    <w:rsid w:val="00372F91"/>
    <w:rsid w:val="003776F2"/>
    <w:rsid w:val="003778E6"/>
    <w:rsid w:val="00380C8E"/>
    <w:rsid w:val="00381932"/>
    <w:rsid w:val="00383251"/>
    <w:rsid w:val="003864A8"/>
    <w:rsid w:val="00387CCE"/>
    <w:rsid w:val="00392A84"/>
    <w:rsid w:val="00397B02"/>
    <w:rsid w:val="003A004B"/>
    <w:rsid w:val="003A0482"/>
    <w:rsid w:val="003A2302"/>
    <w:rsid w:val="003A5177"/>
    <w:rsid w:val="003A5ACB"/>
    <w:rsid w:val="003A6BF0"/>
    <w:rsid w:val="003A7215"/>
    <w:rsid w:val="003B1A75"/>
    <w:rsid w:val="003B51A4"/>
    <w:rsid w:val="003B6CF5"/>
    <w:rsid w:val="003C1B0D"/>
    <w:rsid w:val="003C4978"/>
    <w:rsid w:val="003C49D6"/>
    <w:rsid w:val="003C4E87"/>
    <w:rsid w:val="003C602B"/>
    <w:rsid w:val="003C79AE"/>
    <w:rsid w:val="003D130A"/>
    <w:rsid w:val="003D39A6"/>
    <w:rsid w:val="003D60CC"/>
    <w:rsid w:val="003E0A98"/>
    <w:rsid w:val="003E4606"/>
    <w:rsid w:val="003E5DE4"/>
    <w:rsid w:val="003E5E71"/>
    <w:rsid w:val="003E7734"/>
    <w:rsid w:val="003F5F22"/>
    <w:rsid w:val="0040092E"/>
    <w:rsid w:val="0040356F"/>
    <w:rsid w:val="00407CF3"/>
    <w:rsid w:val="00413325"/>
    <w:rsid w:val="00413E58"/>
    <w:rsid w:val="00414898"/>
    <w:rsid w:val="004151A7"/>
    <w:rsid w:val="00417AD2"/>
    <w:rsid w:val="00423BAC"/>
    <w:rsid w:val="0042436B"/>
    <w:rsid w:val="00425212"/>
    <w:rsid w:val="00426526"/>
    <w:rsid w:val="00426D9E"/>
    <w:rsid w:val="0043290D"/>
    <w:rsid w:val="004333E1"/>
    <w:rsid w:val="004360E9"/>
    <w:rsid w:val="004401AA"/>
    <w:rsid w:val="004413A6"/>
    <w:rsid w:val="0044191F"/>
    <w:rsid w:val="00446E90"/>
    <w:rsid w:val="0044759E"/>
    <w:rsid w:val="00451CB2"/>
    <w:rsid w:val="0045409B"/>
    <w:rsid w:val="0045766D"/>
    <w:rsid w:val="00463E33"/>
    <w:rsid w:val="00464D0D"/>
    <w:rsid w:val="00465C1F"/>
    <w:rsid w:val="004668E0"/>
    <w:rsid w:val="00466B55"/>
    <w:rsid w:val="00466FAE"/>
    <w:rsid w:val="00467D76"/>
    <w:rsid w:val="004717C4"/>
    <w:rsid w:val="00482375"/>
    <w:rsid w:val="00483784"/>
    <w:rsid w:val="00486AE9"/>
    <w:rsid w:val="004A2E58"/>
    <w:rsid w:val="004A5007"/>
    <w:rsid w:val="004A6092"/>
    <w:rsid w:val="004A737B"/>
    <w:rsid w:val="004B2041"/>
    <w:rsid w:val="004B3C4C"/>
    <w:rsid w:val="004B4776"/>
    <w:rsid w:val="004B7BB3"/>
    <w:rsid w:val="004C02A6"/>
    <w:rsid w:val="004C25C6"/>
    <w:rsid w:val="004C63D9"/>
    <w:rsid w:val="004D2873"/>
    <w:rsid w:val="004D2BAF"/>
    <w:rsid w:val="004D3743"/>
    <w:rsid w:val="004D3B69"/>
    <w:rsid w:val="004D79E8"/>
    <w:rsid w:val="004E1025"/>
    <w:rsid w:val="004E1538"/>
    <w:rsid w:val="004E31C9"/>
    <w:rsid w:val="004E4D92"/>
    <w:rsid w:val="004E6A96"/>
    <w:rsid w:val="004E6E80"/>
    <w:rsid w:val="004F211D"/>
    <w:rsid w:val="004F3BB7"/>
    <w:rsid w:val="004F4509"/>
    <w:rsid w:val="004F4C81"/>
    <w:rsid w:val="004F4EBC"/>
    <w:rsid w:val="004F610F"/>
    <w:rsid w:val="004F7D37"/>
    <w:rsid w:val="00502E11"/>
    <w:rsid w:val="00502EB6"/>
    <w:rsid w:val="00504F1B"/>
    <w:rsid w:val="00506A64"/>
    <w:rsid w:val="005079B4"/>
    <w:rsid w:val="00510E84"/>
    <w:rsid w:val="00515514"/>
    <w:rsid w:val="00515F3E"/>
    <w:rsid w:val="00516724"/>
    <w:rsid w:val="00517034"/>
    <w:rsid w:val="00517253"/>
    <w:rsid w:val="00520654"/>
    <w:rsid w:val="00521704"/>
    <w:rsid w:val="00523D03"/>
    <w:rsid w:val="00523D2C"/>
    <w:rsid w:val="00523D81"/>
    <w:rsid w:val="00527D35"/>
    <w:rsid w:val="00532BD7"/>
    <w:rsid w:val="00532CD9"/>
    <w:rsid w:val="0053522F"/>
    <w:rsid w:val="00537043"/>
    <w:rsid w:val="00537C96"/>
    <w:rsid w:val="005413AA"/>
    <w:rsid w:val="00541E57"/>
    <w:rsid w:val="00542CE5"/>
    <w:rsid w:val="00544189"/>
    <w:rsid w:val="00544506"/>
    <w:rsid w:val="00544DD3"/>
    <w:rsid w:val="0054543F"/>
    <w:rsid w:val="00545906"/>
    <w:rsid w:val="005460C3"/>
    <w:rsid w:val="0055082B"/>
    <w:rsid w:val="00556DB3"/>
    <w:rsid w:val="00557650"/>
    <w:rsid w:val="00561085"/>
    <w:rsid w:val="005638FA"/>
    <w:rsid w:val="00565989"/>
    <w:rsid w:val="0057078E"/>
    <w:rsid w:val="00573D1E"/>
    <w:rsid w:val="00580D4D"/>
    <w:rsid w:val="00582CB8"/>
    <w:rsid w:val="00586284"/>
    <w:rsid w:val="0058651A"/>
    <w:rsid w:val="00586AC7"/>
    <w:rsid w:val="00590FEA"/>
    <w:rsid w:val="00592E96"/>
    <w:rsid w:val="005935C0"/>
    <w:rsid w:val="00597DFE"/>
    <w:rsid w:val="005A28E9"/>
    <w:rsid w:val="005A4669"/>
    <w:rsid w:val="005A49B2"/>
    <w:rsid w:val="005A5A04"/>
    <w:rsid w:val="005B0636"/>
    <w:rsid w:val="005B2F99"/>
    <w:rsid w:val="005B35DA"/>
    <w:rsid w:val="005B4C89"/>
    <w:rsid w:val="005B52D6"/>
    <w:rsid w:val="005C174C"/>
    <w:rsid w:val="005C1B85"/>
    <w:rsid w:val="005C5536"/>
    <w:rsid w:val="005C748C"/>
    <w:rsid w:val="005D304D"/>
    <w:rsid w:val="005D56A2"/>
    <w:rsid w:val="005E1A95"/>
    <w:rsid w:val="005E239F"/>
    <w:rsid w:val="005E291A"/>
    <w:rsid w:val="005E3308"/>
    <w:rsid w:val="005E3FAF"/>
    <w:rsid w:val="005E5FB3"/>
    <w:rsid w:val="005E6EF2"/>
    <w:rsid w:val="005E72EA"/>
    <w:rsid w:val="005F097C"/>
    <w:rsid w:val="005F19AD"/>
    <w:rsid w:val="005F1E0A"/>
    <w:rsid w:val="005F264D"/>
    <w:rsid w:val="005F3327"/>
    <w:rsid w:val="005F3AEC"/>
    <w:rsid w:val="005F3C40"/>
    <w:rsid w:val="005F4E57"/>
    <w:rsid w:val="005F57BF"/>
    <w:rsid w:val="005F5ABE"/>
    <w:rsid w:val="005F793B"/>
    <w:rsid w:val="005F7F6D"/>
    <w:rsid w:val="0060090A"/>
    <w:rsid w:val="00604505"/>
    <w:rsid w:val="0061043A"/>
    <w:rsid w:val="00610C13"/>
    <w:rsid w:val="0061261E"/>
    <w:rsid w:val="00613C41"/>
    <w:rsid w:val="00615E66"/>
    <w:rsid w:val="006212FA"/>
    <w:rsid w:val="006217BC"/>
    <w:rsid w:val="006224D2"/>
    <w:rsid w:val="00623ACD"/>
    <w:rsid w:val="00623DBA"/>
    <w:rsid w:val="00624441"/>
    <w:rsid w:val="00630564"/>
    <w:rsid w:val="00630A72"/>
    <w:rsid w:val="00633C6D"/>
    <w:rsid w:val="00633F6E"/>
    <w:rsid w:val="006353B5"/>
    <w:rsid w:val="0063559F"/>
    <w:rsid w:val="00636C1E"/>
    <w:rsid w:val="006415A8"/>
    <w:rsid w:val="006434E0"/>
    <w:rsid w:val="006450F6"/>
    <w:rsid w:val="00645511"/>
    <w:rsid w:val="006459AC"/>
    <w:rsid w:val="00647F78"/>
    <w:rsid w:val="00650141"/>
    <w:rsid w:val="006569AB"/>
    <w:rsid w:val="00661881"/>
    <w:rsid w:val="006620C4"/>
    <w:rsid w:val="00662D02"/>
    <w:rsid w:val="006632B6"/>
    <w:rsid w:val="00663691"/>
    <w:rsid w:val="00663DB2"/>
    <w:rsid w:val="00664046"/>
    <w:rsid w:val="00664059"/>
    <w:rsid w:val="0066538B"/>
    <w:rsid w:val="0066633B"/>
    <w:rsid w:val="00666D01"/>
    <w:rsid w:val="006673B4"/>
    <w:rsid w:val="00672DF7"/>
    <w:rsid w:val="00680041"/>
    <w:rsid w:val="00686B66"/>
    <w:rsid w:val="006872F0"/>
    <w:rsid w:val="006877C5"/>
    <w:rsid w:val="006904CF"/>
    <w:rsid w:val="00692D60"/>
    <w:rsid w:val="00693E16"/>
    <w:rsid w:val="00694503"/>
    <w:rsid w:val="006A0856"/>
    <w:rsid w:val="006A21AA"/>
    <w:rsid w:val="006A6BBB"/>
    <w:rsid w:val="006B0C9D"/>
    <w:rsid w:val="006B3438"/>
    <w:rsid w:val="006B3F45"/>
    <w:rsid w:val="006B4A7D"/>
    <w:rsid w:val="006B5D4F"/>
    <w:rsid w:val="006B7C0A"/>
    <w:rsid w:val="006B7EE1"/>
    <w:rsid w:val="006C0601"/>
    <w:rsid w:val="006C41BB"/>
    <w:rsid w:val="006C4FE9"/>
    <w:rsid w:val="006C6581"/>
    <w:rsid w:val="006C6669"/>
    <w:rsid w:val="006C66D0"/>
    <w:rsid w:val="006C7F6C"/>
    <w:rsid w:val="006D07A4"/>
    <w:rsid w:val="006D1512"/>
    <w:rsid w:val="006D26E6"/>
    <w:rsid w:val="006D2933"/>
    <w:rsid w:val="006D3243"/>
    <w:rsid w:val="006D35BC"/>
    <w:rsid w:val="006D7B13"/>
    <w:rsid w:val="006D7D1A"/>
    <w:rsid w:val="006E0523"/>
    <w:rsid w:val="006E198B"/>
    <w:rsid w:val="006E387F"/>
    <w:rsid w:val="006E4094"/>
    <w:rsid w:val="006E4827"/>
    <w:rsid w:val="006E65B2"/>
    <w:rsid w:val="006E6F20"/>
    <w:rsid w:val="006F3828"/>
    <w:rsid w:val="006F5FD2"/>
    <w:rsid w:val="006F652C"/>
    <w:rsid w:val="006F75C9"/>
    <w:rsid w:val="006F7F68"/>
    <w:rsid w:val="007009AC"/>
    <w:rsid w:val="00700A47"/>
    <w:rsid w:val="007034A6"/>
    <w:rsid w:val="007054B7"/>
    <w:rsid w:val="0070561C"/>
    <w:rsid w:val="00712FF7"/>
    <w:rsid w:val="0071656F"/>
    <w:rsid w:val="0072068A"/>
    <w:rsid w:val="00724D42"/>
    <w:rsid w:val="00725218"/>
    <w:rsid w:val="00725862"/>
    <w:rsid w:val="007266A2"/>
    <w:rsid w:val="007307E6"/>
    <w:rsid w:val="00733018"/>
    <w:rsid w:val="007335E5"/>
    <w:rsid w:val="007344F9"/>
    <w:rsid w:val="00736CE7"/>
    <w:rsid w:val="00737242"/>
    <w:rsid w:val="007402B4"/>
    <w:rsid w:val="00740F43"/>
    <w:rsid w:val="00741F2E"/>
    <w:rsid w:val="007536C4"/>
    <w:rsid w:val="00755BB9"/>
    <w:rsid w:val="007600D4"/>
    <w:rsid w:val="007612A1"/>
    <w:rsid w:val="00762797"/>
    <w:rsid w:val="00764698"/>
    <w:rsid w:val="007661DD"/>
    <w:rsid w:val="007723A8"/>
    <w:rsid w:val="007728F7"/>
    <w:rsid w:val="0077646A"/>
    <w:rsid w:val="00777CC5"/>
    <w:rsid w:val="007802E9"/>
    <w:rsid w:val="00780857"/>
    <w:rsid w:val="00783281"/>
    <w:rsid w:val="00784352"/>
    <w:rsid w:val="007844C3"/>
    <w:rsid w:val="00785A54"/>
    <w:rsid w:val="00787055"/>
    <w:rsid w:val="00787D19"/>
    <w:rsid w:val="00793C43"/>
    <w:rsid w:val="00796756"/>
    <w:rsid w:val="007A021D"/>
    <w:rsid w:val="007A0D9D"/>
    <w:rsid w:val="007A1DAB"/>
    <w:rsid w:val="007A3397"/>
    <w:rsid w:val="007A3CA5"/>
    <w:rsid w:val="007A42F1"/>
    <w:rsid w:val="007A5F8D"/>
    <w:rsid w:val="007A7228"/>
    <w:rsid w:val="007B35D9"/>
    <w:rsid w:val="007C0691"/>
    <w:rsid w:val="007C1355"/>
    <w:rsid w:val="007C1DF2"/>
    <w:rsid w:val="007C2FE1"/>
    <w:rsid w:val="007C3FD6"/>
    <w:rsid w:val="007C40E1"/>
    <w:rsid w:val="007C619C"/>
    <w:rsid w:val="007C6F8B"/>
    <w:rsid w:val="007C764F"/>
    <w:rsid w:val="007D4E4C"/>
    <w:rsid w:val="007E086D"/>
    <w:rsid w:val="007E2CF4"/>
    <w:rsid w:val="007E7911"/>
    <w:rsid w:val="007F127C"/>
    <w:rsid w:val="007F1A75"/>
    <w:rsid w:val="007F32D2"/>
    <w:rsid w:val="007F3EC7"/>
    <w:rsid w:val="007F5B8E"/>
    <w:rsid w:val="007F6531"/>
    <w:rsid w:val="00804AA7"/>
    <w:rsid w:val="00805813"/>
    <w:rsid w:val="008059A5"/>
    <w:rsid w:val="00812AC0"/>
    <w:rsid w:val="008133AA"/>
    <w:rsid w:val="00814079"/>
    <w:rsid w:val="00814EB2"/>
    <w:rsid w:val="008151C1"/>
    <w:rsid w:val="008167D0"/>
    <w:rsid w:val="0081681F"/>
    <w:rsid w:val="00816E27"/>
    <w:rsid w:val="00817026"/>
    <w:rsid w:val="00821291"/>
    <w:rsid w:val="00821D4F"/>
    <w:rsid w:val="00822668"/>
    <w:rsid w:val="008237A6"/>
    <w:rsid w:val="008239E5"/>
    <w:rsid w:val="0082415B"/>
    <w:rsid w:val="008255B8"/>
    <w:rsid w:val="008266A5"/>
    <w:rsid w:val="008270B2"/>
    <w:rsid w:val="008301F8"/>
    <w:rsid w:val="008347BB"/>
    <w:rsid w:val="00835679"/>
    <w:rsid w:val="00835C60"/>
    <w:rsid w:val="00836266"/>
    <w:rsid w:val="00841FF6"/>
    <w:rsid w:val="0084227C"/>
    <w:rsid w:val="0084461D"/>
    <w:rsid w:val="0084574A"/>
    <w:rsid w:val="008505FF"/>
    <w:rsid w:val="00856629"/>
    <w:rsid w:val="008570E3"/>
    <w:rsid w:val="00857AA0"/>
    <w:rsid w:val="00860377"/>
    <w:rsid w:val="0086400B"/>
    <w:rsid w:val="00864D44"/>
    <w:rsid w:val="00864F96"/>
    <w:rsid w:val="0086574D"/>
    <w:rsid w:val="00870287"/>
    <w:rsid w:val="008706D0"/>
    <w:rsid w:val="00873638"/>
    <w:rsid w:val="008745A7"/>
    <w:rsid w:val="00874EDF"/>
    <w:rsid w:val="00875420"/>
    <w:rsid w:val="00881122"/>
    <w:rsid w:val="00882DA7"/>
    <w:rsid w:val="008848B5"/>
    <w:rsid w:val="00893BA6"/>
    <w:rsid w:val="008A3344"/>
    <w:rsid w:val="008A38A0"/>
    <w:rsid w:val="008A528D"/>
    <w:rsid w:val="008A56E6"/>
    <w:rsid w:val="008A7526"/>
    <w:rsid w:val="008A790C"/>
    <w:rsid w:val="008B1304"/>
    <w:rsid w:val="008B1BE2"/>
    <w:rsid w:val="008B31B8"/>
    <w:rsid w:val="008B45BA"/>
    <w:rsid w:val="008B5671"/>
    <w:rsid w:val="008B651D"/>
    <w:rsid w:val="008B6F4B"/>
    <w:rsid w:val="008B7DDD"/>
    <w:rsid w:val="008C3280"/>
    <w:rsid w:val="008C6005"/>
    <w:rsid w:val="008C6A0C"/>
    <w:rsid w:val="008C6CD9"/>
    <w:rsid w:val="008C7B2C"/>
    <w:rsid w:val="008D2EC8"/>
    <w:rsid w:val="008D4378"/>
    <w:rsid w:val="008E11BC"/>
    <w:rsid w:val="008E514B"/>
    <w:rsid w:val="008E6B90"/>
    <w:rsid w:val="008F296D"/>
    <w:rsid w:val="008F31D0"/>
    <w:rsid w:val="008F6072"/>
    <w:rsid w:val="009015E1"/>
    <w:rsid w:val="00902A05"/>
    <w:rsid w:val="0090430B"/>
    <w:rsid w:val="009060EE"/>
    <w:rsid w:val="009073A0"/>
    <w:rsid w:val="009115D4"/>
    <w:rsid w:val="00913B13"/>
    <w:rsid w:val="00915176"/>
    <w:rsid w:val="00917733"/>
    <w:rsid w:val="00917CB3"/>
    <w:rsid w:val="00920882"/>
    <w:rsid w:val="009212FD"/>
    <w:rsid w:val="00922B19"/>
    <w:rsid w:val="00924241"/>
    <w:rsid w:val="00926EF2"/>
    <w:rsid w:val="00927321"/>
    <w:rsid w:val="0093314C"/>
    <w:rsid w:val="00934813"/>
    <w:rsid w:val="00934D60"/>
    <w:rsid w:val="009350E7"/>
    <w:rsid w:val="00942606"/>
    <w:rsid w:val="00943689"/>
    <w:rsid w:val="00943C37"/>
    <w:rsid w:val="00947E3B"/>
    <w:rsid w:val="00950742"/>
    <w:rsid w:val="00952F3C"/>
    <w:rsid w:val="00952F56"/>
    <w:rsid w:val="00953639"/>
    <w:rsid w:val="00953863"/>
    <w:rsid w:val="00956363"/>
    <w:rsid w:val="00957E8A"/>
    <w:rsid w:val="00961943"/>
    <w:rsid w:val="00961A99"/>
    <w:rsid w:val="00963A49"/>
    <w:rsid w:val="00967E89"/>
    <w:rsid w:val="00976B37"/>
    <w:rsid w:val="00981177"/>
    <w:rsid w:val="00982EDB"/>
    <w:rsid w:val="009905F8"/>
    <w:rsid w:val="00994CE4"/>
    <w:rsid w:val="00995090"/>
    <w:rsid w:val="009950E1"/>
    <w:rsid w:val="00996891"/>
    <w:rsid w:val="00996FAC"/>
    <w:rsid w:val="009A00E5"/>
    <w:rsid w:val="009A250C"/>
    <w:rsid w:val="009A3BD9"/>
    <w:rsid w:val="009A46C2"/>
    <w:rsid w:val="009B01C8"/>
    <w:rsid w:val="009B0B11"/>
    <w:rsid w:val="009B1293"/>
    <w:rsid w:val="009B2C40"/>
    <w:rsid w:val="009B3B1C"/>
    <w:rsid w:val="009B3FCC"/>
    <w:rsid w:val="009C295C"/>
    <w:rsid w:val="009C4E6C"/>
    <w:rsid w:val="009D2128"/>
    <w:rsid w:val="009D25B3"/>
    <w:rsid w:val="009D3576"/>
    <w:rsid w:val="009D3DA4"/>
    <w:rsid w:val="009D4C88"/>
    <w:rsid w:val="009D5211"/>
    <w:rsid w:val="009E1027"/>
    <w:rsid w:val="009E294E"/>
    <w:rsid w:val="009E43FF"/>
    <w:rsid w:val="009E723D"/>
    <w:rsid w:val="009E79C3"/>
    <w:rsid w:val="009F2DAD"/>
    <w:rsid w:val="009F328D"/>
    <w:rsid w:val="009F5C31"/>
    <w:rsid w:val="009F6506"/>
    <w:rsid w:val="009F7B34"/>
    <w:rsid w:val="00A002E5"/>
    <w:rsid w:val="00A04345"/>
    <w:rsid w:val="00A0732F"/>
    <w:rsid w:val="00A07F42"/>
    <w:rsid w:val="00A114FC"/>
    <w:rsid w:val="00A128A1"/>
    <w:rsid w:val="00A1376E"/>
    <w:rsid w:val="00A1415A"/>
    <w:rsid w:val="00A17E60"/>
    <w:rsid w:val="00A23B36"/>
    <w:rsid w:val="00A2557A"/>
    <w:rsid w:val="00A27CF0"/>
    <w:rsid w:val="00A354EC"/>
    <w:rsid w:val="00A358CA"/>
    <w:rsid w:val="00A40EAF"/>
    <w:rsid w:val="00A4149B"/>
    <w:rsid w:val="00A448CD"/>
    <w:rsid w:val="00A452C6"/>
    <w:rsid w:val="00A453A3"/>
    <w:rsid w:val="00A46F68"/>
    <w:rsid w:val="00A52EE5"/>
    <w:rsid w:val="00A541F7"/>
    <w:rsid w:val="00A551F1"/>
    <w:rsid w:val="00A559D3"/>
    <w:rsid w:val="00A62699"/>
    <w:rsid w:val="00A6393E"/>
    <w:rsid w:val="00A65695"/>
    <w:rsid w:val="00A67186"/>
    <w:rsid w:val="00A70283"/>
    <w:rsid w:val="00A70BEE"/>
    <w:rsid w:val="00A7248B"/>
    <w:rsid w:val="00A7261A"/>
    <w:rsid w:val="00A7590F"/>
    <w:rsid w:val="00A76257"/>
    <w:rsid w:val="00A766C0"/>
    <w:rsid w:val="00A801E5"/>
    <w:rsid w:val="00A851EE"/>
    <w:rsid w:val="00A86F03"/>
    <w:rsid w:val="00A877BA"/>
    <w:rsid w:val="00A90E17"/>
    <w:rsid w:val="00A914BB"/>
    <w:rsid w:val="00A91A4F"/>
    <w:rsid w:val="00A91CF5"/>
    <w:rsid w:val="00A936C9"/>
    <w:rsid w:val="00A961EF"/>
    <w:rsid w:val="00A966DD"/>
    <w:rsid w:val="00AA0A6B"/>
    <w:rsid w:val="00AA19AD"/>
    <w:rsid w:val="00AA2305"/>
    <w:rsid w:val="00AA39F4"/>
    <w:rsid w:val="00AA6D0F"/>
    <w:rsid w:val="00AB0705"/>
    <w:rsid w:val="00AB0803"/>
    <w:rsid w:val="00AB2112"/>
    <w:rsid w:val="00AB3617"/>
    <w:rsid w:val="00AB3D9F"/>
    <w:rsid w:val="00AB4A72"/>
    <w:rsid w:val="00AB4DDB"/>
    <w:rsid w:val="00AB5DEF"/>
    <w:rsid w:val="00AB6D1F"/>
    <w:rsid w:val="00AC5E38"/>
    <w:rsid w:val="00AC7A59"/>
    <w:rsid w:val="00AD0362"/>
    <w:rsid w:val="00AD15CD"/>
    <w:rsid w:val="00AD18DF"/>
    <w:rsid w:val="00AD1A1B"/>
    <w:rsid w:val="00AD235F"/>
    <w:rsid w:val="00AD324F"/>
    <w:rsid w:val="00AD3E07"/>
    <w:rsid w:val="00AD408F"/>
    <w:rsid w:val="00AD66AC"/>
    <w:rsid w:val="00AE06B5"/>
    <w:rsid w:val="00AE0991"/>
    <w:rsid w:val="00AE0B9E"/>
    <w:rsid w:val="00AE6FCD"/>
    <w:rsid w:val="00AF4348"/>
    <w:rsid w:val="00AF60FB"/>
    <w:rsid w:val="00B00C50"/>
    <w:rsid w:val="00B021DA"/>
    <w:rsid w:val="00B0243D"/>
    <w:rsid w:val="00B03445"/>
    <w:rsid w:val="00B0560C"/>
    <w:rsid w:val="00B060E8"/>
    <w:rsid w:val="00B1268F"/>
    <w:rsid w:val="00B145CD"/>
    <w:rsid w:val="00B1689E"/>
    <w:rsid w:val="00B17A2A"/>
    <w:rsid w:val="00B17B47"/>
    <w:rsid w:val="00B205B3"/>
    <w:rsid w:val="00B263CE"/>
    <w:rsid w:val="00B35816"/>
    <w:rsid w:val="00B35C01"/>
    <w:rsid w:val="00B440F7"/>
    <w:rsid w:val="00B449C5"/>
    <w:rsid w:val="00B45D1B"/>
    <w:rsid w:val="00B51917"/>
    <w:rsid w:val="00B52003"/>
    <w:rsid w:val="00B52111"/>
    <w:rsid w:val="00B527FD"/>
    <w:rsid w:val="00B54CA9"/>
    <w:rsid w:val="00B57F88"/>
    <w:rsid w:val="00B616EB"/>
    <w:rsid w:val="00B6292D"/>
    <w:rsid w:val="00B6577F"/>
    <w:rsid w:val="00B65FD0"/>
    <w:rsid w:val="00B663DE"/>
    <w:rsid w:val="00B728CB"/>
    <w:rsid w:val="00B73243"/>
    <w:rsid w:val="00B738F4"/>
    <w:rsid w:val="00B73C02"/>
    <w:rsid w:val="00B76928"/>
    <w:rsid w:val="00B83A8B"/>
    <w:rsid w:val="00B841EB"/>
    <w:rsid w:val="00B85C91"/>
    <w:rsid w:val="00B92570"/>
    <w:rsid w:val="00B95BA2"/>
    <w:rsid w:val="00B95EE3"/>
    <w:rsid w:val="00B96A6F"/>
    <w:rsid w:val="00BA45A6"/>
    <w:rsid w:val="00BA4F2F"/>
    <w:rsid w:val="00BA5E9B"/>
    <w:rsid w:val="00BB0F54"/>
    <w:rsid w:val="00BB220C"/>
    <w:rsid w:val="00BB59F7"/>
    <w:rsid w:val="00BB7AB8"/>
    <w:rsid w:val="00BC1F32"/>
    <w:rsid w:val="00BC4676"/>
    <w:rsid w:val="00BC69DB"/>
    <w:rsid w:val="00BC6D24"/>
    <w:rsid w:val="00BD1808"/>
    <w:rsid w:val="00BD2BFF"/>
    <w:rsid w:val="00BD43D9"/>
    <w:rsid w:val="00BD6713"/>
    <w:rsid w:val="00BD6DD3"/>
    <w:rsid w:val="00BE2CA7"/>
    <w:rsid w:val="00BE45F7"/>
    <w:rsid w:val="00BE59A8"/>
    <w:rsid w:val="00BF0200"/>
    <w:rsid w:val="00BF2BB6"/>
    <w:rsid w:val="00BF3550"/>
    <w:rsid w:val="00BF59CD"/>
    <w:rsid w:val="00BF7D4F"/>
    <w:rsid w:val="00C02FA2"/>
    <w:rsid w:val="00C108B8"/>
    <w:rsid w:val="00C10DB0"/>
    <w:rsid w:val="00C1118C"/>
    <w:rsid w:val="00C13B7E"/>
    <w:rsid w:val="00C171C7"/>
    <w:rsid w:val="00C2036B"/>
    <w:rsid w:val="00C2341E"/>
    <w:rsid w:val="00C31D5B"/>
    <w:rsid w:val="00C3363D"/>
    <w:rsid w:val="00C33C99"/>
    <w:rsid w:val="00C4574D"/>
    <w:rsid w:val="00C516E4"/>
    <w:rsid w:val="00C5494A"/>
    <w:rsid w:val="00C55E1C"/>
    <w:rsid w:val="00C61813"/>
    <w:rsid w:val="00C61DA7"/>
    <w:rsid w:val="00C621DB"/>
    <w:rsid w:val="00C6597B"/>
    <w:rsid w:val="00C74743"/>
    <w:rsid w:val="00C74795"/>
    <w:rsid w:val="00C76A64"/>
    <w:rsid w:val="00C819A1"/>
    <w:rsid w:val="00C8270C"/>
    <w:rsid w:val="00C8406F"/>
    <w:rsid w:val="00C84F09"/>
    <w:rsid w:val="00C85BAD"/>
    <w:rsid w:val="00C86CCA"/>
    <w:rsid w:val="00C92C3E"/>
    <w:rsid w:val="00C93456"/>
    <w:rsid w:val="00C93F3E"/>
    <w:rsid w:val="00CA1395"/>
    <w:rsid w:val="00CA293E"/>
    <w:rsid w:val="00CA2D7D"/>
    <w:rsid w:val="00CB0CE8"/>
    <w:rsid w:val="00CB2CF8"/>
    <w:rsid w:val="00CB2F20"/>
    <w:rsid w:val="00CB38EC"/>
    <w:rsid w:val="00CB3C31"/>
    <w:rsid w:val="00CB58FE"/>
    <w:rsid w:val="00CC1734"/>
    <w:rsid w:val="00CC4A8B"/>
    <w:rsid w:val="00CC7FFC"/>
    <w:rsid w:val="00CD25F8"/>
    <w:rsid w:val="00CD37B0"/>
    <w:rsid w:val="00CD487A"/>
    <w:rsid w:val="00CD539E"/>
    <w:rsid w:val="00CD7FFD"/>
    <w:rsid w:val="00CE5AA3"/>
    <w:rsid w:val="00CF4B29"/>
    <w:rsid w:val="00CF56B5"/>
    <w:rsid w:val="00CF5F73"/>
    <w:rsid w:val="00CF6E3E"/>
    <w:rsid w:val="00CF717B"/>
    <w:rsid w:val="00CF7E9B"/>
    <w:rsid w:val="00D0036A"/>
    <w:rsid w:val="00D0102B"/>
    <w:rsid w:val="00D02BD2"/>
    <w:rsid w:val="00D032E3"/>
    <w:rsid w:val="00D0765D"/>
    <w:rsid w:val="00D10188"/>
    <w:rsid w:val="00D12A48"/>
    <w:rsid w:val="00D12AA3"/>
    <w:rsid w:val="00D143AA"/>
    <w:rsid w:val="00D1636C"/>
    <w:rsid w:val="00D21DB0"/>
    <w:rsid w:val="00D302E2"/>
    <w:rsid w:val="00D31DDA"/>
    <w:rsid w:val="00D32A70"/>
    <w:rsid w:val="00D353EE"/>
    <w:rsid w:val="00D3569E"/>
    <w:rsid w:val="00D35C89"/>
    <w:rsid w:val="00D373EF"/>
    <w:rsid w:val="00D40888"/>
    <w:rsid w:val="00D41E7D"/>
    <w:rsid w:val="00D45415"/>
    <w:rsid w:val="00D47CA0"/>
    <w:rsid w:val="00D5403B"/>
    <w:rsid w:val="00D5514B"/>
    <w:rsid w:val="00D60FDB"/>
    <w:rsid w:val="00D630F0"/>
    <w:rsid w:val="00D63A45"/>
    <w:rsid w:val="00D64EEC"/>
    <w:rsid w:val="00D65478"/>
    <w:rsid w:val="00D70C54"/>
    <w:rsid w:val="00D73135"/>
    <w:rsid w:val="00D8024E"/>
    <w:rsid w:val="00D82C70"/>
    <w:rsid w:val="00D82DEF"/>
    <w:rsid w:val="00D835F3"/>
    <w:rsid w:val="00D84BAF"/>
    <w:rsid w:val="00D8537A"/>
    <w:rsid w:val="00D857BE"/>
    <w:rsid w:val="00D86275"/>
    <w:rsid w:val="00D86AF7"/>
    <w:rsid w:val="00D86C9A"/>
    <w:rsid w:val="00D87A0B"/>
    <w:rsid w:val="00D92313"/>
    <w:rsid w:val="00D93838"/>
    <w:rsid w:val="00D947A7"/>
    <w:rsid w:val="00D96B72"/>
    <w:rsid w:val="00D96C68"/>
    <w:rsid w:val="00D97433"/>
    <w:rsid w:val="00DA14EF"/>
    <w:rsid w:val="00DA22C1"/>
    <w:rsid w:val="00DA2867"/>
    <w:rsid w:val="00DA33A3"/>
    <w:rsid w:val="00DA3F8D"/>
    <w:rsid w:val="00DB0839"/>
    <w:rsid w:val="00DB27FC"/>
    <w:rsid w:val="00DB346B"/>
    <w:rsid w:val="00DB6A66"/>
    <w:rsid w:val="00DB6B78"/>
    <w:rsid w:val="00DB6F9C"/>
    <w:rsid w:val="00DC0E2A"/>
    <w:rsid w:val="00DC189D"/>
    <w:rsid w:val="00DC3C8A"/>
    <w:rsid w:val="00DC6843"/>
    <w:rsid w:val="00DC6FB8"/>
    <w:rsid w:val="00DC70DD"/>
    <w:rsid w:val="00DD0940"/>
    <w:rsid w:val="00DD1D58"/>
    <w:rsid w:val="00DD4388"/>
    <w:rsid w:val="00DE0F00"/>
    <w:rsid w:val="00DE476D"/>
    <w:rsid w:val="00DE4CB1"/>
    <w:rsid w:val="00DE54FA"/>
    <w:rsid w:val="00DE6D78"/>
    <w:rsid w:val="00DF1011"/>
    <w:rsid w:val="00DF2841"/>
    <w:rsid w:val="00DF6452"/>
    <w:rsid w:val="00E01E5D"/>
    <w:rsid w:val="00E027A4"/>
    <w:rsid w:val="00E1102E"/>
    <w:rsid w:val="00E115B3"/>
    <w:rsid w:val="00E1555E"/>
    <w:rsid w:val="00E1654D"/>
    <w:rsid w:val="00E16D6A"/>
    <w:rsid w:val="00E21F48"/>
    <w:rsid w:val="00E23A85"/>
    <w:rsid w:val="00E2439F"/>
    <w:rsid w:val="00E25FFA"/>
    <w:rsid w:val="00E27F33"/>
    <w:rsid w:val="00E33145"/>
    <w:rsid w:val="00E36A32"/>
    <w:rsid w:val="00E4202A"/>
    <w:rsid w:val="00E42AAE"/>
    <w:rsid w:val="00E44BC8"/>
    <w:rsid w:val="00E45F8D"/>
    <w:rsid w:val="00E46C16"/>
    <w:rsid w:val="00E517E7"/>
    <w:rsid w:val="00E55B8F"/>
    <w:rsid w:val="00E57301"/>
    <w:rsid w:val="00E57841"/>
    <w:rsid w:val="00E57F87"/>
    <w:rsid w:val="00E60FC4"/>
    <w:rsid w:val="00E661AB"/>
    <w:rsid w:val="00E67262"/>
    <w:rsid w:val="00E72507"/>
    <w:rsid w:val="00E72FEF"/>
    <w:rsid w:val="00E7548C"/>
    <w:rsid w:val="00E85A49"/>
    <w:rsid w:val="00E86417"/>
    <w:rsid w:val="00E86C1F"/>
    <w:rsid w:val="00E87367"/>
    <w:rsid w:val="00E91C90"/>
    <w:rsid w:val="00E94971"/>
    <w:rsid w:val="00E9532F"/>
    <w:rsid w:val="00E964FD"/>
    <w:rsid w:val="00E96CD2"/>
    <w:rsid w:val="00E97B71"/>
    <w:rsid w:val="00EA1E10"/>
    <w:rsid w:val="00EA238A"/>
    <w:rsid w:val="00EA4331"/>
    <w:rsid w:val="00EA4E11"/>
    <w:rsid w:val="00EA650D"/>
    <w:rsid w:val="00EA6700"/>
    <w:rsid w:val="00EB2E7A"/>
    <w:rsid w:val="00EB4E15"/>
    <w:rsid w:val="00EB54EB"/>
    <w:rsid w:val="00EB67BD"/>
    <w:rsid w:val="00EB7328"/>
    <w:rsid w:val="00EB761B"/>
    <w:rsid w:val="00EC0436"/>
    <w:rsid w:val="00ED11DC"/>
    <w:rsid w:val="00ED1DEE"/>
    <w:rsid w:val="00ED2B69"/>
    <w:rsid w:val="00ED5A8D"/>
    <w:rsid w:val="00ED6FFB"/>
    <w:rsid w:val="00EE209E"/>
    <w:rsid w:val="00EE3628"/>
    <w:rsid w:val="00EE3810"/>
    <w:rsid w:val="00EE4EE4"/>
    <w:rsid w:val="00EE6765"/>
    <w:rsid w:val="00EE716C"/>
    <w:rsid w:val="00EE7A90"/>
    <w:rsid w:val="00EE7BD9"/>
    <w:rsid w:val="00EF1DDF"/>
    <w:rsid w:val="00EF2351"/>
    <w:rsid w:val="00EF2624"/>
    <w:rsid w:val="00EF27B3"/>
    <w:rsid w:val="00EF2E3D"/>
    <w:rsid w:val="00EF551E"/>
    <w:rsid w:val="00EF6890"/>
    <w:rsid w:val="00EF6C36"/>
    <w:rsid w:val="00EF6CE8"/>
    <w:rsid w:val="00F00E9D"/>
    <w:rsid w:val="00F01087"/>
    <w:rsid w:val="00F021F0"/>
    <w:rsid w:val="00F07261"/>
    <w:rsid w:val="00F07395"/>
    <w:rsid w:val="00F075F7"/>
    <w:rsid w:val="00F130D0"/>
    <w:rsid w:val="00F16E2D"/>
    <w:rsid w:val="00F17DAC"/>
    <w:rsid w:val="00F218C8"/>
    <w:rsid w:val="00F262AD"/>
    <w:rsid w:val="00F279CC"/>
    <w:rsid w:val="00F303A6"/>
    <w:rsid w:val="00F3215A"/>
    <w:rsid w:val="00F329F9"/>
    <w:rsid w:val="00F34A3A"/>
    <w:rsid w:val="00F3791F"/>
    <w:rsid w:val="00F40958"/>
    <w:rsid w:val="00F412D9"/>
    <w:rsid w:val="00F418BB"/>
    <w:rsid w:val="00F430AC"/>
    <w:rsid w:val="00F43373"/>
    <w:rsid w:val="00F43B5F"/>
    <w:rsid w:val="00F4437E"/>
    <w:rsid w:val="00F44645"/>
    <w:rsid w:val="00F447B8"/>
    <w:rsid w:val="00F463C2"/>
    <w:rsid w:val="00F51A4B"/>
    <w:rsid w:val="00F51FCD"/>
    <w:rsid w:val="00F526F2"/>
    <w:rsid w:val="00F52900"/>
    <w:rsid w:val="00F53615"/>
    <w:rsid w:val="00F53E7C"/>
    <w:rsid w:val="00F54C84"/>
    <w:rsid w:val="00F54EEF"/>
    <w:rsid w:val="00F5604B"/>
    <w:rsid w:val="00F56E86"/>
    <w:rsid w:val="00F6291C"/>
    <w:rsid w:val="00F6307B"/>
    <w:rsid w:val="00F6609B"/>
    <w:rsid w:val="00F73294"/>
    <w:rsid w:val="00F7485E"/>
    <w:rsid w:val="00F75FB3"/>
    <w:rsid w:val="00F77A2C"/>
    <w:rsid w:val="00F8007A"/>
    <w:rsid w:val="00F807B1"/>
    <w:rsid w:val="00F8185F"/>
    <w:rsid w:val="00F821BC"/>
    <w:rsid w:val="00F82496"/>
    <w:rsid w:val="00F82D42"/>
    <w:rsid w:val="00F83962"/>
    <w:rsid w:val="00F83D90"/>
    <w:rsid w:val="00F85520"/>
    <w:rsid w:val="00F85EA3"/>
    <w:rsid w:val="00F873EF"/>
    <w:rsid w:val="00F92F1C"/>
    <w:rsid w:val="00F9591B"/>
    <w:rsid w:val="00F97B5B"/>
    <w:rsid w:val="00FA1B5A"/>
    <w:rsid w:val="00FA2C3F"/>
    <w:rsid w:val="00FA2CC8"/>
    <w:rsid w:val="00FA3973"/>
    <w:rsid w:val="00FA4074"/>
    <w:rsid w:val="00FA46FF"/>
    <w:rsid w:val="00FA6E53"/>
    <w:rsid w:val="00FB2FED"/>
    <w:rsid w:val="00FB4216"/>
    <w:rsid w:val="00FB4917"/>
    <w:rsid w:val="00FC0279"/>
    <w:rsid w:val="00FC2CDA"/>
    <w:rsid w:val="00FC77F1"/>
    <w:rsid w:val="00FD40AA"/>
    <w:rsid w:val="00FD5250"/>
    <w:rsid w:val="00FD7C83"/>
    <w:rsid w:val="00FE1D97"/>
    <w:rsid w:val="00FE2541"/>
    <w:rsid w:val="00FE40A2"/>
    <w:rsid w:val="00FE7174"/>
    <w:rsid w:val="00FF0B71"/>
    <w:rsid w:val="00FF0C49"/>
    <w:rsid w:val="00FF1ACB"/>
    <w:rsid w:val="00FF3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87D926"/>
  <w15:docId w15:val="{42A6B4F2-7E97-4CFB-8B91-CB4A190C8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5BA2"/>
    <w:pPr>
      <w:widowControl w:val="0"/>
      <w:ind w:firstLineChars="200" w:firstLine="200"/>
      <w:jc w:val="both"/>
    </w:pPr>
    <w:rPr>
      <w:rFonts w:eastAsia="宋体"/>
      <w:sz w:val="24"/>
    </w:rPr>
  </w:style>
  <w:style w:type="paragraph" w:styleId="1">
    <w:name w:val="heading 1"/>
    <w:basedOn w:val="a0"/>
    <w:next w:val="a"/>
    <w:link w:val="10"/>
    <w:uiPriority w:val="9"/>
    <w:qFormat/>
    <w:rsid w:val="00882DA7"/>
    <w:pPr>
      <w:numPr>
        <w:numId w:val="27"/>
      </w:numPr>
      <w:spacing w:line="360" w:lineRule="auto"/>
      <w:ind w:firstLineChars="0" w:firstLine="0"/>
      <w:outlineLvl w:val="0"/>
    </w:pPr>
    <w:rPr>
      <w:rFonts w:ascii="Times New Roman" w:eastAsia="宋体" w:hAnsi="Times New Roman" w:cs="Times New Roman"/>
      <w:b/>
      <w:sz w:val="22"/>
      <w:szCs w:val="21"/>
    </w:rPr>
  </w:style>
  <w:style w:type="paragraph" w:styleId="2">
    <w:name w:val="heading 2"/>
    <w:basedOn w:val="a"/>
    <w:next w:val="a"/>
    <w:link w:val="20"/>
    <w:uiPriority w:val="9"/>
    <w:unhideWhenUsed/>
    <w:qFormat/>
    <w:rsid w:val="00465C1F"/>
    <w:pPr>
      <w:spacing w:line="360" w:lineRule="auto"/>
      <w:ind w:firstLineChars="0" w:firstLine="0"/>
      <w:outlineLvl w:val="1"/>
    </w:pPr>
    <w:rPr>
      <w:rFonts w:ascii="Times New Roman" w:hAnsi="Times New Roman" w:cs="Times New Roman"/>
      <w:sz w:val="22"/>
      <w:szCs w:val="21"/>
    </w:rPr>
  </w:style>
  <w:style w:type="paragraph" w:styleId="3">
    <w:name w:val="heading 3"/>
    <w:basedOn w:val="a"/>
    <w:next w:val="a"/>
    <w:link w:val="30"/>
    <w:uiPriority w:val="9"/>
    <w:unhideWhenUsed/>
    <w:qFormat/>
    <w:rsid w:val="00DA3F8D"/>
    <w:pPr>
      <w:keepNext/>
      <w:keepLines/>
      <w:adjustRightInd w:val="0"/>
      <w:snapToGrid w:val="0"/>
      <w:spacing w:before="120" w:after="120" w:line="360" w:lineRule="auto"/>
      <w:ind w:firstLineChars="0" w:firstLine="0"/>
      <w:outlineLvl w:val="2"/>
    </w:pPr>
    <w:rPr>
      <w:rFonts w:ascii="Times New Roman" w:eastAsia="Times New Roman" w:hAnsi="Times New Roman"/>
      <w:b/>
      <w:bCs/>
      <w:sz w:val="2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8266A5"/>
    <w:pPr>
      <w:numPr>
        <w:numId w:val="2"/>
      </w:numPr>
      <w:spacing w:line="440" w:lineRule="exact"/>
      <w:ind w:left="567" w:firstLineChars="0" w:hanging="561"/>
      <w:outlineLvl w:val="3"/>
    </w:pPr>
    <w:rPr>
      <w:rFonts w:ascii="Times New Roman" w:hAnsi="Times New Roman" w:cs="Times New Roman"/>
      <w:sz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882DA7"/>
    <w:rPr>
      <w:rFonts w:ascii="Times New Roman" w:eastAsia="宋体" w:hAnsi="Times New Roman" w:cs="Times New Roman"/>
      <w:b/>
      <w:sz w:val="22"/>
      <w:szCs w:val="21"/>
    </w:rPr>
  </w:style>
  <w:style w:type="paragraph" w:styleId="a4">
    <w:name w:val="header"/>
    <w:basedOn w:val="a"/>
    <w:link w:val="a5"/>
    <w:uiPriority w:val="99"/>
    <w:unhideWhenUsed/>
    <w:rsid w:val="00195E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195E2D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5E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195E2D"/>
    <w:rPr>
      <w:rFonts w:eastAsia="宋体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41F2E"/>
    <w:rPr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741F2E"/>
    <w:rPr>
      <w:rFonts w:eastAsia="宋体"/>
      <w:sz w:val="18"/>
      <w:szCs w:val="18"/>
    </w:rPr>
  </w:style>
  <w:style w:type="paragraph" w:styleId="aa">
    <w:name w:val="footnote text"/>
    <w:basedOn w:val="a"/>
    <w:link w:val="ab"/>
    <w:uiPriority w:val="99"/>
    <w:unhideWhenUsed/>
    <w:qFormat/>
    <w:rsid w:val="001A1476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1"/>
    <w:link w:val="aa"/>
    <w:uiPriority w:val="99"/>
    <w:qFormat/>
    <w:rsid w:val="001A1476"/>
    <w:rPr>
      <w:rFonts w:eastAsia="宋体"/>
      <w:sz w:val="18"/>
      <w:szCs w:val="18"/>
    </w:rPr>
  </w:style>
  <w:style w:type="character" w:styleId="ac">
    <w:name w:val="footnote reference"/>
    <w:basedOn w:val="a1"/>
    <w:uiPriority w:val="99"/>
    <w:semiHidden/>
    <w:unhideWhenUsed/>
    <w:rsid w:val="001A1476"/>
    <w:rPr>
      <w:vertAlign w:val="superscript"/>
    </w:rPr>
  </w:style>
  <w:style w:type="character" w:styleId="ad">
    <w:name w:val="Strong"/>
    <w:uiPriority w:val="22"/>
    <w:qFormat/>
    <w:rsid w:val="00C33C99"/>
    <w:rPr>
      <w:b/>
      <w:bCs/>
    </w:rPr>
  </w:style>
  <w:style w:type="paragraph" w:styleId="a0">
    <w:name w:val="List Paragraph"/>
    <w:basedOn w:val="a"/>
    <w:uiPriority w:val="34"/>
    <w:qFormat/>
    <w:rsid w:val="00C33C99"/>
    <w:pPr>
      <w:ind w:firstLine="420"/>
    </w:pPr>
    <w:rPr>
      <w:rFonts w:eastAsiaTheme="minorEastAsia"/>
      <w:sz w:val="21"/>
    </w:rPr>
  </w:style>
  <w:style w:type="character" w:customStyle="1" w:styleId="40">
    <w:name w:val="标题 4 字符"/>
    <w:basedOn w:val="a1"/>
    <w:link w:val="4"/>
    <w:uiPriority w:val="9"/>
    <w:rsid w:val="008266A5"/>
    <w:rPr>
      <w:rFonts w:ascii="Times New Roman" w:eastAsia="宋体" w:hAnsi="Times New Roman" w:cs="Times New Roman"/>
      <w:sz w:val="22"/>
    </w:rPr>
  </w:style>
  <w:style w:type="character" w:customStyle="1" w:styleId="20">
    <w:name w:val="标题 2 字符"/>
    <w:basedOn w:val="a1"/>
    <w:link w:val="2"/>
    <w:uiPriority w:val="9"/>
    <w:rsid w:val="00465C1F"/>
    <w:rPr>
      <w:rFonts w:ascii="Times New Roman" w:eastAsia="宋体" w:hAnsi="Times New Roman" w:cs="Times New Roman"/>
      <w:sz w:val="22"/>
      <w:szCs w:val="21"/>
    </w:rPr>
  </w:style>
  <w:style w:type="character" w:customStyle="1" w:styleId="30">
    <w:name w:val="标题 3 字符"/>
    <w:basedOn w:val="a1"/>
    <w:link w:val="3"/>
    <w:uiPriority w:val="9"/>
    <w:rsid w:val="00DA3F8D"/>
    <w:rPr>
      <w:rFonts w:ascii="Times New Roman" w:eastAsia="Times New Roman" w:hAnsi="Times New Roman"/>
      <w:b/>
      <w:bCs/>
      <w:sz w:val="22"/>
      <w:szCs w:val="32"/>
    </w:rPr>
  </w:style>
  <w:style w:type="character" w:customStyle="1" w:styleId="fontstyle01">
    <w:name w:val="fontstyle01"/>
    <w:basedOn w:val="a1"/>
    <w:rsid w:val="006F5FD2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table" w:styleId="ae">
    <w:name w:val="Table Grid"/>
    <w:basedOn w:val="a2"/>
    <w:uiPriority w:val="39"/>
    <w:rsid w:val="000F6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367E95"/>
    <w:rPr>
      <w:rFonts w:asciiTheme="majorHAnsi" w:eastAsia="黑体" w:hAnsiTheme="majorHAnsi" w:cstheme="majorBidi"/>
      <w:sz w:val="20"/>
      <w:szCs w:val="20"/>
    </w:rPr>
  </w:style>
  <w:style w:type="character" w:styleId="af0">
    <w:name w:val="annotation reference"/>
    <w:basedOn w:val="a1"/>
    <w:uiPriority w:val="99"/>
    <w:semiHidden/>
    <w:unhideWhenUsed/>
    <w:rsid w:val="00B663DE"/>
    <w:rPr>
      <w:sz w:val="21"/>
      <w:szCs w:val="21"/>
    </w:rPr>
  </w:style>
  <w:style w:type="paragraph" w:styleId="af1">
    <w:name w:val="annotation text"/>
    <w:basedOn w:val="a"/>
    <w:link w:val="af2"/>
    <w:uiPriority w:val="99"/>
    <w:unhideWhenUsed/>
    <w:rsid w:val="00B663DE"/>
    <w:pPr>
      <w:jc w:val="left"/>
    </w:pPr>
  </w:style>
  <w:style w:type="character" w:customStyle="1" w:styleId="af2">
    <w:name w:val="批注文字 字符"/>
    <w:basedOn w:val="a1"/>
    <w:link w:val="af1"/>
    <w:uiPriority w:val="99"/>
    <w:rsid w:val="00B663DE"/>
    <w:rPr>
      <w:rFonts w:eastAsia="宋体"/>
      <w:sz w:val="24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B663DE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B663DE"/>
    <w:rPr>
      <w:rFonts w:eastAsia="宋体"/>
      <w:b/>
      <w:bCs/>
      <w:sz w:val="24"/>
    </w:rPr>
  </w:style>
  <w:style w:type="paragraph" w:styleId="af5">
    <w:name w:val="Revision"/>
    <w:hidden/>
    <w:uiPriority w:val="99"/>
    <w:semiHidden/>
    <w:rsid w:val="00B663DE"/>
    <w:rPr>
      <w:rFonts w:eastAsia="宋体"/>
      <w:sz w:val="24"/>
    </w:rPr>
  </w:style>
  <w:style w:type="character" w:styleId="af6">
    <w:name w:val="Hyperlink"/>
    <w:basedOn w:val="a1"/>
    <w:uiPriority w:val="99"/>
    <w:unhideWhenUsed/>
    <w:qFormat/>
    <w:rsid w:val="005B52D6"/>
    <w:rPr>
      <w:color w:val="0563C1" w:themeColor="hyperlink"/>
      <w:u w:val="single"/>
    </w:rPr>
  </w:style>
  <w:style w:type="paragraph" w:styleId="af7">
    <w:name w:val="endnote text"/>
    <w:basedOn w:val="a"/>
    <w:link w:val="af8"/>
    <w:uiPriority w:val="99"/>
    <w:semiHidden/>
    <w:unhideWhenUsed/>
    <w:rsid w:val="005B52D6"/>
    <w:pPr>
      <w:snapToGrid w:val="0"/>
      <w:jc w:val="left"/>
    </w:pPr>
  </w:style>
  <w:style w:type="character" w:customStyle="1" w:styleId="af8">
    <w:name w:val="尾注文本 字符"/>
    <w:basedOn w:val="a1"/>
    <w:link w:val="af7"/>
    <w:uiPriority w:val="99"/>
    <w:semiHidden/>
    <w:rsid w:val="005B52D6"/>
    <w:rPr>
      <w:rFonts w:eastAsia="宋体"/>
      <w:sz w:val="24"/>
    </w:rPr>
  </w:style>
  <w:style w:type="character" w:styleId="af9">
    <w:name w:val="endnote reference"/>
    <w:basedOn w:val="a1"/>
    <w:uiPriority w:val="99"/>
    <w:semiHidden/>
    <w:unhideWhenUsed/>
    <w:rsid w:val="005B52D6"/>
    <w:rPr>
      <w:vertAlign w:val="superscript"/>
    </w:rPr>
  </w:style>
  <w:style w:type="character" w:styleId="afa">
    <w:name w:val="Placeholder Text"/>
    <w:basedOn w:val="a1"/>
    <w:uiPriority w:val="99"/>
    <w:semiHidden/>
    <w:rsid w:val="001651E7"/>
    <w:rPr>
      <w:color w:val="808080"/>
    </w:rPr>
  </w:style>
  <w:style w:type="character" w:customStyle="1" w:styleId="11">
    <w:name w:val="未处理的提及1"/>
    <w:basedOn w:val="a1"/>
    <w:uiPriority w:val="99"/>
    <w:semiHidden/>
    <w:unhideWhenUsed/>
    <w:rsid w:val="00565989"/>
    <w:rPr>
      <w:color w:val="605E5C"/>
      <w:shd w:val="clear" w:color="auto" w:fill="E1DFDD"/>
    </w:rPr>
  </w:style>
  <w:style w:type="character" w:customStyle="1" w:styleId="UnresolvedMention1">
    <w:name w:val="Unresolved Mention1"/>
    <w:basedOn w:val="a1"/>
    <w:uiPriority w:val="99"/>
    <w:semiHidden/>
    <w:unhideWhenUsed/>
    <w:rsid w:val="00B6577F"/>
    <w:rPr>
      <w:color w:val="605E5C"/>
      <w:shd w:val="clear" w:color="auto" w:fill="E1DFDD"/>
    </w:rPr>
  </w:style>
  <w:style w:type="paragraph" w:styleId="afb">
    <w:name w:val="Normal (Web)"/>
    <w:basedOn w:val="a"/>
    <w:uiPriority w:val="99"/>
    <w:unhideWhenUsed/>
    <w:rsid w:val="004F610F"/>
    <w:pPr>
      <w:widowControl/>
      <w:spacing w:before="100" w:beforeAutospacing="1" w:after="100" w:afterAutospacing="1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506A6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Chars="0" w:firstLine="0"/>
      <w:jc w:val="left"/>
    </w:pPr>
    <w:rPr>
      <w:rFonts w:ascii="宋体" w:hAnsi="宋体" w:cs="宋体"/>
      <w:kern w:val="0"/>
      <w:szCs w:val="24"/>
    </w:rPr>
  </w:style>
  <w:style w:type="character" w:customStyle="1" w:styleId="HTML0">
    <w:name w:val="HTML 预设格式 字符"/>
    <w:basedOn w:val="a1"/>
    <w:link w:val="HTML"/>
    <w:uiPriority w:val="99"/>
    <w:semiHidden/>
    <w:rsid w:val="00506A64"/>
    <w:rPr>
      <w:rFonts w:ascii="宋体" w:eastAsia="宋体" w:hAnsi="宋体" w:cs="宋体"/>
      <w:kern w:val="0"/>
      <w:sz w:val="24"/>
      <w:szCs w:val="24"/>
    </w:rPr>
  </w:style>
  <w:style w:type="character" w:styleId="afc">
    <w:name w:val="Emphasis"/>
    <w:basedOn w:val="a1"/>
    <w:uiPriority w:val="20"/>
    <w:qFormat/>
    <w:rsid w:val="00B52111"/>
    <w:rPr>
      <w:i/>
      <w:iCs/>
    </w:rPr>
  </w:style>
  <w:style w:type="character" w:customStyle="1" w:styleId="text">
    <w:name w:val="text"/>
    <w:basedOn w:val="a1"/>
    <w:rsid w:val="0032765D"/>
  </w:style>
  <w:style w:type="character" w:customStyle="1" w:styleId="authors-info">
    <w:name w:val="authors-info"/>
    <w:basedOn w:val="a1"/>
    <w:rsid w:val="002F781F"/>
  </w:style>
  <w:style w:type="character" w:customStyle="1" w:styleId="blue-tooltip">
    <w:name w:val="blue-tooltip"/>
    <w:basedOn w:val="a1"/>
    <w:rsid w:val="002F781F"/>
  </w:style>
  <w:style w:type="paragraph" w:styleId="afd">
    <w:name w:val="Bibliography"/>
    <w:basedOn w:val="a"/>
    <w:next w:val="a"/>
    <w:uiPriority w:val="37"/>
    <w:unhideWhenUsed/>
    <w:rsid w:val="009A250C"/>
    <w:pPr>
      <w:spacing w:line="480" w:lineRule="auto"/>
      <w:ind w:left="720" w:hanging="720"/>
    </w:pPr>
  </w:style>
  <w:style w:type="character" w:customStyle="1" w:styleId="cf01">
    <w:name w:val="cf01"/>
    <w:basedOn w:val="a1"/>
    <w:rsid w:val="003250C8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51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06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4161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9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09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81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0609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7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xinhuanet.com/2020-04/19/c_1125877355.htm" TargetMode="External"/><Relationship Id="rId18" Type="http://schemas.openxmlformats.org/officeDocument/2006/relationships/hyperlink" Target="https://www.sohu.com/a/371846729_116237" TargetMode="External"/><Relationship Id="rId26" Type="http://schemas.openxmlformats.org/officeDocument/2006/relationships/hyperlink" Target="https://www.thepaper.cn/newsDetail_forward_20266780" TargetMode="External"/><Relationship Id="rId39" Type="http://schemas.openxmlformats.org/officeDocument/2006/relationships/footer" Target="footer3.xml"/><Relationship Id="rId21" Type="http://schemas.openxmlformats.org/officeDocument/2006/relationships/hyperlink" Target="https://mp.weixin.qq.com/s?__biz=MjM5NDkzNDU4Ng==&amp;mid=2649982862&amp;idx=8&amp;sn=1f9cca7f74998734a8accf10bf544ae1&amp;chksm=be871ddb89f094cd67713128006eaf4913e07a55722eccc47e38e95a25082116f102e07ab21e&amp;scene=27" TargetMode="External"/><Relationship Id="rId34" Type="http://schemas.openxmlformats.org/officeDocument/2006/relationships/header" Target="header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sohu.com/a/370180920_255783" TargetMode="External"/><Relationship Id="rId20" Type="http://schemas.openxmlformats.org/officeDocument/2006/relationships/hyperlink" Target="https://m.thepaper.cn/baijiahao_20007083" TargetMode="External"/><Relationship Id="rId29" Type="http://schemas.openxmlformats.org/officeDocument/2006/relationships/hyperlink" Target="https://www.thepaper.cn/newsDetail_forward_20266780" TargetMode="Externa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sohu.com/a/370174253_120207595" TargetMode="External"/><Relationship Id="rId24" Type="http://schemas.openxmlformats.org/officeDocument/2006/relationships/hyperlink" Target="https://baijiahao.baidu.com/s?id=1732532984510333719&amp;wfr=spider&amp;for=pc" TargetMode="External"/><Relationship Id="rId32" Type="http://schemas.openxmlformats.org/officeDocument/2006/relationships/hyperlink" Target="https://baijiahao.baidu.com/s?id=1728100245577138140&amp;wfr=spider&amp;for=pc" TargetMode="External"/><Relationship Id="rId37" Type="http://schemas.openxmlformats.org/officeDocument/2006/relationships/footer" Target="footer2.xml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www.nmg.xinhuanet.com/xwzx/2020-02/06/c_1125535156.htm" TargetMode="External"/><Relationship Id="rId23" Type="http://schemas.openxmlformats.org/officeDocument/2006/relationships/hyperlink" Target="https://mp.weixin.qq.com/s?__biz=MjM5NDkzNDU4Ng==&amp;mid=2649982862&amp;idx=8&amp;sn=1f9cca7f74998734a8accf10bf544ae1&amp;chksm=be871ddb89f094cd67713128006eaf4913e07a55722eccc47e38e95a25082116f102e07ab21e&amp;scene=27" TargetMode="External"/><Relationship Id="rId28" Type="http://schemas.openxmlformats.org/officeDocument/2006/relationships/hyperlink" Target="https://www.thepaper.cn/newsDetail_forward_20266780" TargetMode="External"/><Relationship Id="rId36" Type="http://schemas.openxmlformats.org/officeDocument/2006/relationships/footer" Target="footer1.xml"/><Relationship Id="rId10" Type="http://schemas.openxmlformats.org/officeDocument/2006/relationships/hyperlink" Target="http://www.yn.xinhuanet.com/newscenter/2020-02/08/c_138765428.htm" TargetMode="External"/><Relationship Id="rId19" Type="http://schemas.openxmlformats.org/officeDocument/2006/relationships/hyperlink" Target="https://www.163.com/dy/article/HHPEMQA30511BI8B.html" TargetMode="External"/><Relationship Id="rId31" Type="http://schemas.openxmlformats.org/officeDocument/2006/relationships/hyperlink" Target="https://baijiahao.baidu.com/s?id=1730438703483824899&amp;wfr=spider&amp;for=pc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sohu.com/a/372414508_120214179" TargetMode="External"/><Relationship Id="rId14" Type="http://schemas.openxmlformats.org/officeDocument/2006/relationships/hyperlink" Target="https://www.sohu.com/a/403068172_161795?_trans_=000014_sgss_sgnbaxw" TargetMode="External"/><Relationship Id="rId22" Type="http://schemas.openxmlformats.org/officeDocument/2006/relationships/hyperlink" Target="https://mp.weixin.qq.com/s?__biz=MjM5NDkzNDU4Ng==&amp;mid=2649982862&amp;idx=8&amp;sn=1f9cca7f74998734a8accf10bf544ae1&amp;chksm=be871ddb89f094cd67713128006eaf4913e07a55722eccc47e38e95a25082116f102e07ab21e&amp;scene=27" TargetMode="External"/><Relationship Id="rId27" Type="http://schemas.openxmlformats.org/officeDocument/2006/relationships/hyperlink" Target="https://www.thepaper.cn/newsDetail_forward_20266780" TargetMode="External"/><Relationship Id="rId30" Type="http://schemas.openxmlformats.org/officeDocument/2006/relationships/hyperlink" Target="https://www.thepaper.cn/newsDetail_forward_20266780" TargetMode="External"/><Relationship Id="rId35" Type="http://schemas.openxmlformats.org/officeDocument/2006/relationships/header" Target="header2.xml"/><Relationship Id="rId8" Type="http://schemas.openxmlformats.org/officeDocument/2006/relationships/hyperlink" Target="https://www.sohu.com/a/371775402_674455" TargetMode="External"/><Relationship Id="rId3" Type="http://schemas.openxmlformats.org/officeDocument/2006/relationships/styles" Target="styles.xml"/><Relationship Id="rId12" Type="http://schemas.openxmlformats.org/officeDocument/2006/relationships/hyperlink" Target="http://www.sznews.com/news/content/2020-02/16/content_22868735.htm" TargetMode="External"/><Relationship Id="rId17" Type="http://schemas.openxmlformats.org/officeDocument/2006/relationships/hyperlink" Target="https://www.sohu.com/a/375306309_260616" TargetMode="External"/><Relationship Id="rId25" Type="http://schemas.openxmlformats.org/officeDocument/2006/relationships/hyperlink" Target="https://www.thepaper.cn/newsDetail_forward_20266780" TargetMode="External"/><Relationship Id="rId33" Type="http://schemas.openxmlformats.org/officeDocument/2006/relationships/hyperlink" Target="http://k.sina.com.cn/article_5943880432_162486af0001011atl.html" TargetMode="External"/><Relationship Id="rId38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58C2A1CA-970A-428B-BB7F-1A3017EFEA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640</Words>
  <Characters>935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 antony</dc:creator>
  <cp:keywords/>
  <dc:description/>
  <cp:lastModifiedBy>胡 芳儒</cp:lastModifiedBy>
  <cp:revision>2</cp:revision>
  <cp:lastPrinted>2020-07-09T01:22:00Z</cp:lastPrinted>
  <dcterms:created xsi:type="dcterms:W3CDTF">2023-04-14T13:12:00Z</dcterms:created>
  <dcterms:modified xsi:type="dcterms:W3CDTF">2023-04-14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8JNiuuT1"/&gt;&lt;style id="http://www.zotero.org/styles/apa" locale="en-U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6f6c21f6353a574d33cea54946078858458544e4d31f04d4024eaeb170daa92f</vt:lpwstr>
  </property>
</Properties>
</file>